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4DBEA" w14:textId="4BF1CE00" w:rsidR="003C2711" w:rsidRDefault="002A2576">
      <w:pPr>
        <w:rPr>
          <w:lang w:val="en-US"/>
        </w:rPr>
      </w:pPr>
      <w:r w:rsidRPr="002A2576">
        <w:rPr>
          <w:lang w:val="en-US"/>
        </w:rPr>
        <w:t xml:space="preserve">Supplementary Table 1: OCUM and </w:t>
      </w:r>
      <w:proofErr w:type="spellStart"/>
      <w:r w:rsidRPr="002A2576">
        <w:rPr>
          <w:lang w:val="en-US"/>
        </w:rPr>
        <w:t>iOCUM</w:t>
      </w:r>
      <w:proofErr w:type="spellEnd"/>
      <w:r w:rsidRPr="002A2576">
        <w:rPr>
          <w:lang w:val="en-US"/>
        </w:rPr>
        <w:t xml:space="preserve"> atlas lab</w:t>
      </w:r>
      <w:r>
        <w:rPr>
          <w:lang w:val="en-US"/>
        </w:rPr>
        <w:t xml:space="preserve">els </w:t>
      </w:r>
    </w:p>
    <w:p w14:paraId="1678C220" w14:textId="77777777" w:rsidR="003C2711" w:rsidRPr="002A2576" w:rsidRDefault="003C2711">
      <w:pPr>
        <w:rPr>
          <w:lang w:val="en-US"/>
        </w:rPr>
      </w:pPr>
    </w:p>
    <w:tbl>
      <w:tblPr>
        <w:tblStyle w:val="GridTable4"/>
        <w:tblW w:w="9016" w:type="dxa"/>
        <w:tblLayout w:type="fixed"/>
        <w:tblLook w:val="04A0" w:firstRow="1" w:lastRow="0" w:firstColumn="1" w:lastColumn="0" w:noHBand="0" w:noVBand="1"/>
      </w:tblPr>
      <w:tblGrid>
        <w:gridCol w:w="846"/>
        <w:gridCol w:w="6520"/>
        <w:gridCol w:w="853"/>
        <w:gridCol w:w="797"/>
      </w:tblGrid>
      <w:tr w:rsidR="008045A7" w14:paraId="4E985A85" w14:textId="77777777" w:rsidTr="0080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B519566" w14:textId="77777777" w:rsidR="008045A7" w:rsidRPr="00E32823" w:rsidRDefault="008045A7" w:rsidP="00E32823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6520" w:type="dxa"/>
          </w:tcPr>
          <w:p w14:paraId="29C3E4B1" w14:textId="09C37AFB" w:rsidR="008045A7" w:rsidRPr="00765C78" w:rsidRDefault="008045A7" w:rsidP="00E3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5C78">
              <w:rPr>
                <w:sz w:val="32"/>
                <w:szCs w:val="32"/>
                <w:lang w:val="en-US"/>
              </w:rPr>
              <w:t>Structure</w:t>
            </w:r>
          </w:p>
        </w:tc>
        <w:tc>
          <w:tcPr>
            <w:tcW w:w="853" w:type="dxa"/>
          </w:tcPr>
          <w:p w14:paraId="5B291EA2" w14:textId="1B6A6CE0" w:rsidR="008045A7" w:rsidRPr="00E32823" w:rsidRDefault="008045A7" w:rsidP="00E3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E32823">
              <w:rPr>
                <w:b w:val="0"/>
                <w:bCs w:val="0"/>
                <w:lang w:val="en-US"/>
              </w:rPr>
              <w:t>Right Label</w:t>
            </w:r>
          </w:p>
        </w:tc>
        <w:tc>
          <w:tcPr>
            <w:tcW w:w="797" w:type="dxa"/>
          </w:tcPr>
          <w:p w14:paraId="53891FDE" w14:textId="0897F7C1" w:rsidR="008045A7" w:rsidRPr="00E32823" w:rsidRDefault="008045A7" w:rsidP="00E3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E32823">
              <w:rPr>
                <w:b w:val="0"/>
                <w:bCs w:val="0"/>
                <w:lang w:val="en-US"/>
              </w:rPr>
              <w:t>Left Label</w:t>
            </w:r>
          </w:p>
        </w:tc>
      </w:tr>
      <w:tr w:rsidR="008045A7" w14:paraId="3AD5B39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86BD1EC" w14:textId="27C6A7AE" w:rsidR="008045A7" w:rsidRDefault="008045A7" w:rsidP="00BD736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520" w:type="dxa"/>
          </w:tcPr>
          <w:p w14:paraId="2920E930" w14:textId="73DD35F4" w:rsidR="008045A7" w:rsidRDefault="008045A7" w:rsidP="00BD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ydala</w:t>
            </w:r>
            <w:proofErr w:type="spellEnd"/>
          </w:p>
        </w:tc>
        <w:tc>
          <w:tcPr>
            <w:tcW w:w="853" w:type="dxa"/>
          </w:tcPr>
          <w:p w14:paraId="6E9EA82F" w14:textId="4B74B76A" w:rsidR="008045A7" w:rsidRDefault="008045A7" w:rsidP="003C4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797" w:type="dxa"/>
          </w:tcPr>
          <w:p w14:paraId="57A6F36E" w14:textId="14D47B5F" w:rsidR="008045A7" w:rsidRDefault="008045A7" w:rsidP="003C4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</w:tr>
      <w:tr w:rsidR="008045A7" w14:paraId="4E0A1E59" w14:textId="77777777" w:rsidTr="008045A7">
        <w:tc>
          <w:tcPr>
            <w:tcW w:w="846" w:type="dxa"/>
          </w:tcPr>
          <w:p w14:paraId="42D7315C" w14:textId="0B1B8E03" w:rsidR="008045A7" w:rsidRDefault="008045A7" w:rsidP="00BD736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520" w:type="dxa"/>
          </w:tcPr>
          <w:p w14:paraId="2DE0C198" w14:textId="2B60FD03" w:rsidR="008045A7" w:rsidRDefault="008045A7" w:rsidP="00BD7365">
            <w:pPr>
              <w:rPr>
                <w:lang w:val="en-US"/>
              </w:rPr>
            </w:pPr>
            <w:r>
              <w:rPr>
                <w:lang w:val="en-US"/>
              </w:rPr>
              <w:t>Anterior commissure: Olfactory Limb</w:t>
            </w:r>
          </w:p>
        </w:tc>
        <w:tc>
          <w:tcPr>
            <w:tcW w:w="853" w:type="dxa"/>
          </w:tcPr>
          <w:p w14:paraId="226FB13F" w14:textId="1CD059CA" w:rsidR="008045A7" w:rsidRDefault="008045A7" w:rsidP="003C4E89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797" w:type="dxa"/>
          </w:tcPr>
          <w:p w14:paraId="31EF8D3D" w14:textId="102DC666" w:rsidR="008045A7" w:rsidRDefault="008045A7" w:rsidP="003C4E89">
            <w:pPr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</w:tr>
      <w:tr w:rsidR="008045A7" w14:paraId="73CBC3B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F695F69" w14:textId="3B23CDBA" w:rsidR="008045A7" w:rsidRDefault="008045A7" w:rsidP="00BD736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20" w:type="dxa"/>
          </w:tcPr>
          <w:p w14:paraId="76F6A5D8" w14:textId="548D6505" w:rsidR="008045A7" w:rsidRDefault="008045A7" w:rsidP="00BD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erior Commissure: Temporal Limb</w:t>
            </w:r>
          </w:p>
        </w:tc>
        <w:tc>
          <w:tcPr>
            <w:tcW w:w="853" w:type="dxa"/>
          </w:tcPr>
          <w:p w14:paraId="6F453BE3" w14:textId="6D95D444" w:rsidR="008045A7" w:rsidRDefault="008045A7" w:rsidP="003C4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7" w:type="dxa"/>
          </w:tcPr>
          <w:p w14:paraId="4E176D5F" w14:textId="4CD2DA2F" w:rsidR="008045A7" w:rsidRDefault="008045A7" w:rsidP="003C4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8045A7" w14:paraId="1065845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926C67F" w14:textId="67981ABB" w:rsidR="008045A7" w:rsidRDefault="008045A7" w:rsidP="00906E77">
            <w:pPr>
              <w:tabs>
                <w:tab w:val="left" w:pos="3108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520" w:type="dxa"/>
          </w:tcPr>
          <w:p w14:paraId="622D2EF2" w14:textId="187E1CE2" w:rsidR="008045A7" w:rsidRDefault="008045A7" w:rsidP="00906E77">
            <w:pPr>
              <w:tabs>
                <w:tab w:val="left" w:pos="31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entral Pallidum (basal forebrain)</w:t>
            </w:r>
          </w:p>
        </w:tc>
        <w:tc>
          <w:tcPr>
            <w:tcW w:w="853" w:type="dxa"/>
          </w:tcPr>
          <w:p w14:paraId="7A6EEF53" w14:textId="097F8CD2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797" w:type="dxa"/>
          </w:tcPr>
          <w:p w14:paraId="0CE03532" w14:textId="1D1B4AAD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</w:tr>
      <w:tr w:rsidR="008045A7" w14:paraId="5935432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75CE310" w14:textId="514660AF" w:rsidR="008045A7" w:rsidRDefault="008045A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520" w:type="dxa"/>
          </w:tcPr>
          <w:p w14:paraId="006441D7" w14:textId="1F99B90D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ed nucleus of stria Terminalis</w:t>
            </w:r>
          </w:p>
        </w:tc>
        <w:tc>
          <w:tcPr>
            <w:tcW w:w="853" w:type="dxa"/>
          </w:tcPr>
          <w:p w14:paraId="213E88A9" w14:textId="41A64CAB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797" w:type="dxa"/>
          </w:tcPr>
          <w:p w14:paraId="770D6DAB" w14:textId="3608766F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</w:tr>
      <w:tr w:rsidR="008045A7" w14:paraId="094A99F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07FBD70" w14:textId="13F7F0DE" w:rsidR="008045A7" w:rsidRDefault="008045A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520" w:type="dxa"/>
          </w:tcPr>
          <w:p w14:paraId="7DEBC575" w14:textId="717FD79E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erior cerebellar peduncle</w:t>
            </w:r>
          </w:p>
        </w:tc>
        <w:tc>
          <w:tcPr>
            <w:tcW w:w="853" w:type="dxa"/>
          </w:tcPr>
          <w:p w14:paraId="590310B7" w14:textId="06B3F6D4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797" w:type="dxa"/>
          </w:tcPr>
          <w:p w14:paraId="65A51605" w14:textId="3AE9B5FE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</w:tr>
      <w:tr w:rsidR="008045A7" w14:paraId="3F5EB582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F32DDD2" w14:textId="29E03F94" w:rsidR="008045A7" w:rsidRDefault="008045A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520" w:type="dxa"/>
          </w:tcPr>
          <w:p w14:paraId="7C3B7A63" w14:textId="4F934109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ddle cerebellar peduncle</w:t>
            </w:r>
          </w:p>
        </w:tc>
        <w:tc>
          <w:tcPr>
            <w:tcW w:w="853" w:type="dxa"/>
          </w:tcPr>
          <w:p w14:paraId="10D3282C" w14:textId="5F8F4A2F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97" w:type="dxa"/>
          </w:tcPr>
          <w:p w14:paraId="0FB8CB5F" w14:textId="72492547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5</w:t>
            </w:r>
          </w:p>
        </w:tc>
      </w:tr>
      <w:tr w:rsidR="008045A7" w14:paraId="583F5DF5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D9850DA" w14:textId="1AF3DCD2" w:rsidR="008045A7" w:rsidRDefault="008045A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520" w:type="dxa"/>
          </w:tcPr>
          <w:p w14:paraId="780DB701" w14:textId="3D749C2D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perior cerebellar peduncle</w:t>
            </w:r>
          </w:p>
        </w:tc>
        <w:tc>
          <w:tcPr>
            <w:tcW w:w="853" w:type="dxa"/>
          </w:tcPr>
          <w:p w14:paraId="4132902F" w14:textId="1AC53FEB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2</w:t>
            </w:r>
          </w:p>
        </w:tc>
        <w:tc>
          <w:tcPr>
            <w:tcW w:w="797" w:type="dxa"/>
          </w:tcPr>
          <w:p w14:paraId="4BD2276D" w14:textId="5AA29EEC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</w:tr>
      <w:tr w:rsidR="008045A7" w14:paraId="49533772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9056E16" w14:textId="186B25C7" w:rsidR="008045A7" w:rsidRDefault="008045A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520" w:type="dxa"/>
          </w:tcPr>
          <w:p w14:paraId="4DD4AFAC" w14:textId="17628142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ral aqueduct</w:t>
            </w:r>
          </w:p>
        </w:tc>
        <w:tc>
          <w:tcPr>
            <w:tcW w:w="853" w:type="dxa"/>
          </w:tcPr>
          <w:p w14:paraId="73643951" w14:textId="7860A25D" w:rsidR="008045A7" w:rsidRDefault="0080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797" w:type="dxa"/>
          </w:tcPr>
          <w:p w14:paraId="66F7BE7A" w14:textId="24869EC6" w:rsidR="008045A7" w:rsidRDefault="008045A7" w:rsidP="005232EB">
            <w:pPr>
              <w:tabs>
                <w:tab w:val="left" w:pos="5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  <w:tr w:rsidR="008045A7" w14:paraId="37318FE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B41773F" w14:textId="2F214352" w:rsidR="008045A7" w:rsidRDefault="008045A7" w:rsidP="005232EB">
            <w:pPr>
              <w:tabs>
                <w:tab w:val="left" w:pos="1041"/>
              </w:tabs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520" w:type="dxa"/>
          </w:tcPr>
          <w:p w14:paraId="7078BBC2" w14:textId="205D02CF" w:rsidR="008045A7" w:rsidRDefault="008045A7" w:rsidP="005232EB">
            <w:pPr>
              <w:tabs>
                <w:tab w:val="left" w:pos="10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ral peduncle</w:t>
            </w:r>
          </w:p>
        </w:tc>
        <w:tc>
          <w:tcPr>
            <w:tcW w:w="853" w:type="dxa"/>
          </w:tcPr>
          <w:p w14:paraId="62C7F5C3" w14:textId="33102043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797" w:type="dxa"/>
          </w:tcPr>
          <w:p w14:paraId="2C2C3672" w14:textId="35E1FD44" w:rsidR="008045A7" w:rsidRDefault="0080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8045A7" w14:paraId="43237BC7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BB8B09" w14:textId="384FE3B7" w:rsidR="008045A7" w:rsidRPr="005232EB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520" w:type="dxa"/>
          </w:tcPr>
          <w:p w14:paraId="7D24EC14" w14:textId="098880A2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32EB">
              <w:rPr>
                <w:lang w:val="en-US"/>
              </w:rPr>
              <w:t>Inferior colliculus</w:t>
            </w:r>
          </w:p>
        </w:tc>
        <w:tc>
          <w:tcPr>
            <w:tcW w:w="853" w:type="dxa"/>
          </w:tcPr>
          <w:p w14:paraId="0C81BCF8" w14:textId="3DDD29FE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797" w:type="dxa"/>
          </w:tcPr>
          <w:p w14:paraId="683B39C0" w14:textId="541D0A4B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8045A7" w14:paraId="35BFB8BD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E59DA72" w14:textId="0293F746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520" w:type="dxa"/>
          </w:tcPr>
          <w:p w14:paraId="7B88C73F" w14:textId="19C137CE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perior colliculus</w:t>
            </w:r>
          </w:p>
        </w:tc>
        <w:tc>
          <w:tcPr>
            <w:tcW w:w="853" w:type="dxa"/>
          </w:tcPr>
          <w:p w14:paraId="4950B499" w14:textId="196F94B2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7" w:type="dxa"/>
          </w:tcPr>
          <w:p w14:paraId="382D1D09" w14:textId="3DC90823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</w:tr>
      <w:tr w:rsidR="008045A7" w14:paraId="2B0FE84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6369490" w14:textId="7071F2E2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520" w:type="dxa"/>
          </w:tcPr>
          <w:p w14:paraId="19C34DC8" w14:textId="181E1C76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rpus callosum</w:t>
            </w:r>
          </w:p>
        </w:tc>
        <w:tc>
          <w:tcPr>
            <w:tcW w:w="853" w:type="dxa"/>
          </w:tcPr>
          <w:p w14:paraId="748BAF05" w14:textId="644A0353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7" w:type="dxa"/>
          </w:tcPr>
          <w:p w14:paraId="2DC649F4" w14:textId="56772052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8045A7" w14:paraId="493BE6D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A3D9CE4" w14:textId="66735947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520" w:type="dxa"/>
          </w:tcPr>
          <w:p w14:paraId="2282ADF2" w14:textId="06EE2CE9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rticospinal tract</w:t>
            </w:r>
          </w:p>
        </w:tc>
        <w:tc>
          <w:tcPr>
            <w:tcW w:w="853" w:type="dxa"/>
          </w:tcPr>
          <w:p w14:paraId="0A57ED8A" w14:textId="73926C00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8</w:t>
            </w:r>
          </w:p>
        </w:tc>
        <w:tc>
          <w:tcPr>
            <w:tcW w:w="797" w:type="dxa"/>
          </w:tcPr>
          <w:p w14:paraId="6A408BB1" w14:textId="4872095C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8045A7" w14:paraId="1144E4D9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349C03E" w14:textId="6FC93F4A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520" w:type="dxa"/>
          </w:tcPr>
          <w:p w14:paraId="17C4EEE1" w14:textId="28B8C426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neate nucleus</w:t>
            </w:r>
          </w:p>
        </w:tc>
        <w:tc>
          <w:tcPr>
            <w:tcW w:w="853" w:type="dxa"/>
          </w:tcPr>
          <w:p w14:paraId="790CFC2F" w14:textId="44D8CCB6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797" w:type="dxa"/>
          </w:tcPr>
          <w:p w14:paraId="02339E19" w14:textId="4822495D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</w:tr>
      <w:tr w:rsidR="008045A7" w14:paraId="3F5A804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87258D" w14:textId="5BC09DC7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520" w:type="dxa"/>
          </w:tcPr>
          <w:p w14:paraId="3B911539" w14:textId="4F60ED94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cial nerve</w:t>
            </w:r>
          </w:p>
        </w:tc>
        <w:tc>
          <w:tcPr>
            <w:tcW w:w="853" w:type="dxa"/>
          </w:tcPr>
          <w:p w14:paraId="47E807F2" w14:textId="08E99438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97" w:type="dxa"/>
          </w:tcPr>
          <w:p w14:paraId="2B859965" w14:textId="33489F91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</w:tr>
      <w:tr w:rsidR="008045A7" w14:paraId="6DA4736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FCBE25B" w14:textId="329D2FBD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520" w:type="dxa"/>
          </w:tcPr>
          <w:p w14:paraId="1A9715CE" w14:textId="5FB86371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asciculus </w:t>
            </w:r>
            <w:proofErr w:type="spellStart"/>
            <w:r>
              <w:rPr>
                <w:lang w:val="en-US"/>
              </w:rPr>
              <w:t>retroflexus</w:t>
            </w:r>
            <w:proofErr w:type="spellEnd"/>
          </w:p>
        </w:tc>
        <w:tc>
          <w:tcPr>
            <w:tcW w:w="853" w:type="dxa"/>
          </w:tcPr>
          <w:p w14:paraId="312C449F" w14:textId="1710E2AB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97" w:type="dxa"/>
          </w:tcPr>
          <w:p w14:paraId="0A5157DD" w14:textId="0D245E1B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8045A7" w14:paraId="3CD76C69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F1BD099" w14:textId="6BD4700C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520" w:type="dxa"/>
          </w:tcPr>
          <w:p w14:paraId="1B31B953" w14:textId="0BB7A403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mbria</w:t>
            </w:r>
          </w:p>
        </w:tc>
        <w:tc>
          <w:tcPr>
            <w:tcW w:w="853" w:type="dxa"/>
          </w:tcPr>
          <w:p w14:paraId="5D9F7553" w14:textId="11A29E9D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797" w:type="dxa"/>
          </w:tcPr>
          <w:p w14:paraId="4964D8A1" w14:textId="20E916E3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8045A7" w14:paraId="1A4FD72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763B193" w14:textId="2E0AC2E4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520" w:type="dxa"/>
          </w:tcPr>
          <w:p w14:paraId="1356A778" w14:textId="091E3854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nix</w:t>
            </w:r>
          </w:p>
        </w:tc>
        <w:tc>
          <w:tcPr>
            <w:tcW w:w="853" w:type="dxa"/>
          </w:tcPr>
          <w:p w14:paraId="7E635738" w14:textId="204F8051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797" w:type="dxa"/>
          </w:tcPr>
          <w:p w14:paraId="4415FB20" w14:textId="36CA20B7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8045A7" w14:paraId="278E73C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5F4C8F" w14:textId="4AA1E1C0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520" w:type="dxa"/>
          </w:tcPr>
          <w:p w14:paraId="480E1D5F" w14:textId="76A0440B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urth ventricle</w:t>
            </w:r>
          </w:p>
        </w:tc>
        <w:tc>
          <w:tcPr>
            <w:tcW w:w="853" w:type="dxa"/>
          </w:tcPr>
          <w:p w14:paraId="6089A139" w14:textId="7E101F53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797" w:type="dxa"/>
          </w:tcPr>
          <w:p w14:paraId="1AFAEE23" w14:textId="540CDB8B" w:rsidR="008045A7" w:rsidRDefault="008045A7" w:rsidP="0052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</w:tr>
      <w:tr w:rsidR="008045A7" w14:paraId="28F1C8B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04A9DC4" w14:textId="23940D33" w:rsidR="008045A7" w:rsidRDefault="008045A7" w:rsidP="005232EB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520" w:type="dxa"/>
          </w:tcPr>
          <w:p w14:paraId="7DC1A565" w14:textId="4C08FFD0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ndus of striatum</w:t>
            </w:r>
          </w:p>
        </w:tc>
        <w:tc>
          <w:tcPr>
            <w:tcW w:w="853" w:type="dxa"/>
          </w:tcPr>
          <w:p w14:paraId="08F31BFD" w14:textId="565B64A3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97" w:type="dxa"/>
          </w:tcPr>
          <w:p w14:paraId="71857BF8" w14:textId="1BC73CB9" w:rsidR="008045A7" w:rsidRDefault="008045A7" w:rsidP="0052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</w:tr>
      <w:tr w:rsidR="008045A7" w14:paraId="6B7ABCA6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B911445" w14:textId="69C1FDB8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520" w:type="dxa"/>
          </w:tcPr>
          <w:p w14:paraId="72159B73" w14:textId="19931B75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rsal pallidum (globus pallidus)</w:t>
            </w:r>
          </w:p>
        </w:tc>
        <w:tc>
          <w:tcPr>
            <w:tcW w:w="853" w:type="dxa"/>
          </w:tcPr>
          <w:p w14:paraId="41F9710E" w14:textId="31DCDD03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797" w:type="dxa"/>
          </w:tcPr>
          <w:p w14:paraId="1972FDAE" w14:textId="01177F14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 w:rsidR="008045A7" w14:paraId="00FD61F7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231C564" w14:textId="7EDFAD43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520" w:type="dxa"/>
          </w:tcPr>
          <w:p w14:paraId="56C2FD38" w14:textId="47C380D2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benular commissure</w:t>
            </w:r>
          </w:p>
        </w:tc>
        <w:tc>
          <w:tcPr>
            <w:tcW w:w="853" w:type="dxa"/>
          </w:tcPr>
          <w:p w14:paraId="11793CFD" w14:textId="7D72E493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797" w:type="dxa"/>
          </w:tcPr>
          <w:p w14:paraId="7325821C" w14:textId="3BB7D21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</w:tr>
      <w:tr w:rsidR="008045A7" w14:paraId="3C81F41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F1945F" w14:textId="2E65DF13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520" w:type="dxa"/>
          </w:tcPr>
          <w:p w14:paraId="11360573" w14:textId="3A6E63A5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ypothalamus</w:t>
            </w:r>
          </w:p>
        </w:tc>
        <w:tc>
          <w:tcPr>
            <w:tcW w:w="853" w:type="dxa"/>
          </w:tcPr>
          <w:p w14:paraId="607BD8CA" w14:textId="160396F2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797" w:type="dxa"/>
          </w:tcPr>
          <w:p w14:paraId="0A38B4EF" w14:textId="22C28C8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8045A7" w14:paraId="2045989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5D1DE9" w14:textId="4564542D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520" w:type="dxa"/>
          </w:tcPr>
          <w:p w14:paraId="33F6BB2B" w14:textId="49D5DBC6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erior olivary complex</w:t>
            </w:r>
          </w:p>
        </w:tc>
        <w:tc>
          <w:tcPr>
            <w:tcW w:w="853" w:type="dxa"/>
          </w:tcPr>
          <w:p w14:paraId="1B771CF1" w14:textId="1C96870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797" w:type="dxa"/>
          </w:tcPr>
          <w:p w14:paraId="439E057E" w14:textId="55C75C9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</w:tr>
      <w:tr w:rsidR="008045A7" w14:paraId="00A23F6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8C8C336" w14:textId="115028D9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520" w:type="dxa"/>
          </w:tcPr>
          <w:p w14:paraId="6B650BA6" w14:textId="0B514B77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nal capsule</w:t>
            </w:r>
          </w:p>
        </w:tc>
        <w:tc>
          <w:tcPr>
            <w:tcW w:w="853" w:type="dxa"/>
          </w:tcPr>
          <w:p w14:paraId="1E7CC31D" w14:textId="5C387535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797" w:type="dxa"/>
          </w:tcPr>
          <w:p w14:paraId="3355E0EA" w14:textId="7CF5565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8045A7" w14:paraId="2C4E526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774298C" w14:textId="5066F030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520" w:type="dxa"/>
          </w:tcPr>
          <w:p w14:paraId="53553CFB" w14:textId="58F5C42F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peduncular nucleus</w:t>
            </w:r>
          </w:p>
        </w:tc>
        <w:tc>
          <w:tcPr>
            <w:tcW w:w="853" w:type="dxa"/>
          </w:tcPr>
          <w:p w14:paraId="0811565C" w14:textId="6AFED4AC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797" w:type="dxa"/>
          </w:tcPr>
          <w:p w14:paraId="1C2AAD7D" w14:textId="4D31AED0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</w:tr>
      <w:tr w:rsidR="008045A7" w14:paraId="75D5CD0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006B255" w14:textId="1A714B10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520" w:type="dxa"/>
          </w:tcPr>
          <w:p w14:paraId="4A3C7DCC" w14:textId="6E6ABDF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teral olfactory tract</w:t>
            </w:r>
          </w:p>
        </w:tc>
        <w:tc>
          <w:tcPr>
            <w:tcW w:w="853" w:type="dxa"/>
          </w:tcPr>
          <w:p w14:paraId="0DB2D76D" w14:textId="060C43CC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797" w:type="dxa"/>
          </w:tcPr>
          <w:p w14:paraId="20FF1BAF" w14:textId="1F91A19C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</w:tr>
      <w:tr w:rsidR="008045A7" w14:paraId="3E243D0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E06F87" w14:textId="0C4BE1A6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520" w:type="dxa"/>
          </w:tcPr>
          <w:p w14:paraId="7D9DB155" w14:textId="6BF41542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teral septum</w:t>
            </w:r>
          </w:p>
        </w:tc>
        <w:tc>
          <w:tcPr>
            <w:tcW w:w="853" w:type="dxa"/>
          </w:tcPr>
          <w:p w14:paraId="25A90DC1" w14:textId="30F18F80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797" w:type="dxa"/>
          </w:tcPr>
          <w:p w14:paraId="618172F6" w14:textId="3E1AF352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</w:tr>
      <w:tr w:rsidR="008045A7" w14:paraId="606D753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34A4955" w14:textId="1922A582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520" w:type="dxa"/>
          </w:tcPr>
          <w:p w14:paraId="6C4D35EC" w14:textId="76234CE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teral ventricle</w:t>
            </w:r>
          </w:p>
        </w:tc>
        <w:tc>
          <w:tcPr>
            <w:tcW w:w="853" w:type="dxa"/>
          </w:tcPr>
          <w:p w14:paraId="691A84DC" w14:textId="2AF5781E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797" w:type="dxa"/>
          </w:tcPr>
          <w:p w14:paraId="3967DBF1" w14:textId="260DDCE2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8045A7" w14:paraId="09F3D5E2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201C9C2" w14:textId="2BAD8027" w:rsidR="008045A7" w:rsidRPr="008045A7" w:rsidRDefault="008045A7" w:rsidP="008551A2">
            <w:pPr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31</w:t>
            </w:r>
          </w:p>
        </w:tc>
        <w:tc>
          <w:tcPr>
            <w:tcW w:w="6520" w:type="dxa"/>
          </w:tcPr>
          <w:p w14:paraId="7BAA2C6D" w14:textId="13EC0ED5" w:rsidR="008045A7" w:rsidRPr="00906E7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mmillary bodies</w:t>
            </w:r>
          </w:p>
        </w:tc>
        <w:tc>
          <w:tcPr>
            <w:tcW w:w="853" w:type="dxa"/>
          </w:tcPr>
          <w:p w14:paraId="4A773D1F" w14:textId="7CDF969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797" w:type="dxa"/>
          </w:tcPr>
          <w:p w14:paraId="5B709AE9" w14:textId="28A17D3F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8045A7" w14:paraId="11A6779A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D3A351" w14:textId="1925B21A" w:rsidR="008045A7" w:rsidRPr="008045A7" w:rsidRDefault="008045A7" w:rsidP="008551A2">
            <w:pPr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32</w:t>
            </w:r>
          </w:p>
        </w:tc>
        <w:tc>
          <w:tcPr>
            <w:tcW w:w="6520" w:type="dxa"/>
          </w:tcPr>
          <w:p w14:paraId="23ABB06C" w14:textId="79A60325" w:rsidR="008045A7" w:rsidRPr="00906E7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mmilothalamic tract</w:t>
            </w:r>
          </w:p>
        </w:tc>
        <w:tc>
          <w:tcPr>
            <w:tcW w:w="853" w:type="dxa"/>
          </w:tcPr>
          <w:p w14:paraId="0C9BF0FC" w14:textId="564E918F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797" w:type="dxa"/>
          </w:tcPr>
          <w:p w14:paraId="5578AD8A" w14:textId="1F32F33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</w:tr>
      <w:tr w:rsidR="008045A7" w14:paraId="6E7B854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DA7CA85" w14:textId="48F929B1" w:rsidR="008045A7" w:rsidRDefault="008045A7" w:rsidP="00BD7365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520" w:type="dxa"/>
          </w:tcPr>
          <w:p w14:paraId="54E6705B" w14:textId="022D4474" w:rsidR="008045A7" w:rsidRDefault="008045A7" w:rsidP="00BD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l Lemniscus</w:t>
            </w:r>
          </w:p>
        </w:tc>
        <w:tc>
          <w:tcPr>
            <w:tcW w:w="853" w:type="dxa"/>
          </w:tcPr>
          <w:p w14:paraId="277145B3" w14:textId="00A95DC6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97" w:type="dxa"/>
          </w:tcPr>
          <w:p w14:paraId="3F8BBA6C" w14:textId="7C7F31C5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 w:rsidR="008045A7" w14:paraId="5CA4BC06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9A8D9F" w14:textId="103094D9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6520" w:type="dxa"/>
          </w:tcPr>
          <w:p w14:paraId="0E80F7B0" w14:textId="49110285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l septum</w:t>
            </w:r>
          </w:p>
        </w:tc>
        <w:tc>
          <w:tcPr>
            <w:tcW w:w="853" w:type="dxa"/>
          </w:tcPr>
          <w:p w14:paraId="04AACFD7" w14:textId="36A53F4A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97" w:type="dxa"/>
          </w:tcPr>
          <w:p w14:paraId="27F427B9" w14:textId="7C79CE79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</w:tr>
      <w:tr w:rsidR="008045A7" w14:paraId="32CFA7A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9298F8D" w14:textId="31FEA033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520" w:type="dxa"/>
          </w:tcPr>
          <w:p w14:paraId="19037540" w14:textId="4037D66B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ulla</w:t>
            </w:r>
          </w:p>
        </w:tc>
        <w:tc>
          <w:tcPr>
            <w:tcW w:w="853" w:type="dxa"/>
          </w:tcPr>
          <w:p w14:paraId="34B5DC5C" w14:textId="67F2FAEE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797" w:type="dxa"/>
          </w:tcPr>
          <w:p w14:paraId="3FD39388" w14:textId="6F9169C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  <w:tr w:rsidR="008045A7" w14:paraId="05503E99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3F760CF" w14:textId="14DFC0C7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6520" w:type="dxa"/>
          </w:tcPr>
          <w:p w14:paraId="51723B77" w14:textId="0A74F569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</w:tc>
        <w:tc>
          <w:tcPr>
            <w:tcW w:w="853" w:type="dxa"/>
          </w:tcPr>
          <w:p w14:paraId="26602D6F" w14:textId="3893F805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797" w:type="dxa"/>
          </w:tcPr>
          <w:p w14:paraId="52BBAFB3" w14:textId="1F9EB40E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</w:tr>
      <w:tr w:rsidR="008045A7" w14:paraId="2FAA8C1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ED915C9" w14:textId="1F94538C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520" w:type="dxa"/>
          </w:tcPr>
          <w:p w14:paraId="6AF29009" w14:textId="0449D0B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ucleus </w:t>
            </w:r>
            <w:proofErr w:type="spellStart"/>
            <w:r>
              <w:rPr>
                <w:lang w:val="en-US"/>
              </w:rPr>
              <w:t>Accumbens</w:t>
            </w:r>
            <w:proofErr w:type="spellEnd"/>
          </w:p>
        </w:tc>
        <w:tc>
          <w:tcPr>
            <w:tcW w:w="853" w:type="dxa"/>
          </w:tcPr>
          <w:p w14:paraId="768C977C" w14:textId="266E4791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797" w:type="dxa"/>
          </w:tcPr>
          <w:p w14:paraId="0A9C77BF" w14:textId="6FBC4E4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</w:tr>
      <w:tr w:rsidR="008045A7" w14:paraId="7E0F50E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075B6A7" w14:textId="3480A0E4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6520" w:type="dxa"/>
          </w:tcPr>
          <w:p w14:paraId="7FC32B04" w14:textId="09258BED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lfactory peduncle</w:t>
            </w:r>
          </w:p>
        </w:tc>
        <w:tc>
          <w:tcPr>
            <w:tcW w:w="853" w:type="dxa"/>
          </w:tcPr>
          <w:p w14:paraId="7D56240C" w14:textId="2613FA5F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7" w:type="dxa"/>
          </w:tcPr>
          <w:p w14:paraId="6CB1DA44" w14:textId="418AE69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8045A7" w14:paraId="29FB53D0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EFED730" w14:textId="04A0096B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520" w:type="dxa"/>
          </w:tcPr>
          <w:p w14:paraId="1D061738" w14:textId="3EECD6F2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lfactory tubercle</w:t>
            </w:r>
          </w:p>
        </w:tc>
        <w:tc>
          <w:tcPr>
            <w:tcW w:w="853" w:type="dxa"/>
          </w:tcPr>
          <w:p w14:paraId="0DB5833B" w14:textId="59CECC90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797" w:type="dxa"/>
          </w:tcPr>
          <w:p w14:paraId="077837A4" w14:textId="3450B11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</w:tr>
      <w:tr w:rsidR="008045A7" w14:paraId="39AD34AA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1C254B" w14:textId="37B8C543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520" w:type="dxa"/>
          </w:tcPr>
          <w:p w14:paraId="7181C7F3" w14:textId="31920024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tic tract</w:t>
            </w:r>
          </w:p>
        </w:tc>
        <w:tc>
          <w:tcPr>
            <w:tcW w:w="853" w:type="dxa"/>
          </w:tcPr>
          <w:p w14:paraId="1AE0B5EF" w14:textId="34F00051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797" w:type="dxa"/>
          </w:tcPr>
          <w:p w14:paraId="39B040A8" w14:textId="3E868C3A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</w:tr>
      <w:tr w:rsidR="008045A7" w14:paraId="1452D33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DB8FBC7" w14:textId="7DEB29EE" w:rsidR="008045A7" w:rsidRDefault="008045A7" w:rsidP="008551A2">
            <w:pPr>
              <w:tabs>
                <w:tab w:val="left" w:pos="3764"/>
              </w:tabs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520" w:type="dxa"/>
          </w:tcPr>
          <w:p w14:paraId="1ABE5189" w14:textId="57CF7B45" w:rsidR="008045A7" w:rsidRDefault="008045A7" w:rsidP="008551A2">
            <w:pPr>
              <w:tabs>
                <w:tab w:val="left" w:pos="37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riaqueductal grey</w:t>
            </w:r>
          </w:p>
        </w:tc>
        <w:tc>
          <w:tcPr>
            <w:tcW w:w="853" w:type="dxa"/>
          </w:tcPr>
          <w:p w14:paraId="124AB4B0" w14:textId="0702D8DC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97" w:type="dxa"/>
          </w:tcPr>
          <w:p w14:paraId="57027517" w14:textId="0794918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8045A7" w14:paraId="46A58CE2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DB4815C" w14:textId="45EA0AA9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6520" w:type="dxa"/>
          </w:tcPr>
          <w:p w14:paraId="74A4AA62" w14:textId="4C9FE8D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ns</w:t>
            </w:r>
          </w:p>
        </w:tc>
        <w:tc>
          <w:tcPr>
            <w:tcW w:w="853" w:type="dxa"/>
          </w:tcPr>
          <w:p w14:paraId="6C295DCC" w14:textId="3706B9DA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797" w:type="dxa"/>
          </w:tcPr>
          <w:p w14:paraId="0A00400B" w14:textId="1EDCC0A1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</w:tr>
      <w:tr w:rsidR="008045A7" w14:paraId="6781FDB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12685F" w14:textId="484FD0C0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3</w:t>
            </w:r>
          </w:p>
        </w:tc>
        <w:tc>
          <w:tcPr>
            <w:tcW w:w="6520" w:type="dxa"/>
          </w:tcPr>
          <w:p w14:paraId="1039E440" w14:textId="00D36691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ntine nucleus</w:t>
            </w:r>
          </w:p>
        </w:tc>
        <w:tc>
          <w:tcPr>
            <w:tcW w:w="853" w:type="dxa"/>
          </w:tcPr>
          <w:p w14:paraId="17F620E7" w14:textId="53A5969D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797" w:type="dxa"/>
          </w:tcPr>
          <w:p w14:paraId="5858F37E" w14:textId="59489CCB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</w:tr>
      <w:tr w:rsidR="008045A7" w14:paraId="6E1BEB94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67CAAD4" w14:textId="0BA6138E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6520" w:type="dxa"/>
          </w:tcPr>
          <w:p w14:paraId="1B18A041" w14:textId="623AD7F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terior commissure</w:t>
            </w:r>
          </w:p>
        </w:tc>
        <w:tc>
          <w:tcPr>
            <w:tcW w:w="853" w:type="dxa"/>
          </w:tcPr>
          <w:p w14:paraId="1AC8937E" w14:textId="19B21ED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797" w:type="dxa"/>
          </w:tcPr>
          <w:p w14:paraId="1BCEF865" w14:textId="16BEF4F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8045A7" w14:paraId="1C372AB8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AF68B66" w14:textId="7068ADBB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6520" w:type="dxa"/>
          </w:tcPr>
          <w:p w14:paraId="15300673" w14:textId="77B2370B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biculum</w:t>
            </w:r>
          </w:p>
        </w:tc>
        <w:tc>
          <w:tcPr>
            <w:tcW w:w="853" w:type="dxa"/>
          </w:tcPr>
          <w:p w14:paraId="6E741B61" w14:textId="64B3F43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797" w:type="dxa"/>
          </w:tcPr>
          <w:p w14:paraId="774B3B84" w14:textId="0CEBB261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  <w:tr w:rsidR="008045A7" w14:paraId="427CD9F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7E66BB" w14:textId="2C0E1BBD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6520" w:type="dxa"/>
          </w:tcPr>
          <w:p w14:paraId="2E19994D" w14:textId="2F4E78D6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ia medullaris</w:t>
            </w:r>
          </w:p>
        </w:tc>
        <w:tc>
          <w:tcPr>
            <w:tcW w:w="853" w:type="dxa"/>
          </w:tcPr>
          <w:p w14:paraId="271AF79D" w14:textId="3B55D23E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797" w:type="dxa"/>
          </w:tcPr>
          <w:p w14:paraId="509A174E" w14:textId="0F20092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5</w:t>
            </w:r>
          </w:p>
        </w:tc>
      </w:tr>
      <w:tr w:rsidR="008045A7" w14:paraId="68F9B770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D949E08" w14:textId="3BE42C12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520" w:type="dxa"/>
          </w:tcPr>
          <w:p w14:paraId="7F67AA9A" w14:textId="3C380E9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ia terminalis</w:t>
            </w:r>
          </w:p>
        </w:tc>
        <w:tc>
          <w:tcPr>
            <w:tcW w:w="853" w:type="dxa"/>
          </w:tcPr>
          <w:p w14:paraId="4708DF10" w14:textId="095A0FB6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797" w:type="dxa"/>
          </w:tcPr>
          <w:p w14:paraId="3A62523D" w14:textId="200AF91C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</w:tr>
      <w:tr w:rsidR="008045A7" w14:paraId="6B325AA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A11332C" w14:textId="09C7A9F8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520" w:type="dxa"/>
          </w:tcPr>
          <w:p w14:paraId="2FD12B0A" w14:textId="597F7751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853" w:type="dxa"/>
          </w:tcPr>
          <w:p w14:paraId="066CE6CB" w14:textId="60035DF1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7" w:type="dxa"/>
          </w:tcPr>
          <w:p w14:paraId="1ADEAA27" w14:textId="06577A67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8045A7" w14:paraId="6C9A7C7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7EBCDB2" w14:textId="120F1043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6520" w:type="dxa"/>
          </w:tcPr>
          <w:p w14:paraId="3E9D4D67" w14:textId="50E4E32B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ubpendymale</w:t>
            </w:r>
            <w:proofErr w:type="spellEnd"/>
            <w:r>
              <w:rPr>
                <w:lang w:val="en-US"/>
              </w:rPr>
              <w:t xml:space="preserve"> zone</w:t>
            </w:r>
          </w:p>
        </w:tc>
        <w:tc>
          <w:tcPr>
            <w:tcW w:w="853" w:type="dxa"/>
          </w:tcPr>
          <w:p w14:paraId="33AF2B1B" w14:textId="59B6B275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797" w:type="dxa"/>
          </w:tcPr>
          <w:p w14:paraId="6215779C" w14:textId="3AB698D6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  <w:tr w:rsidR="008045A7" w14:paraId="376CDB8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CD6520" w14:textId="112B8510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6520" w:type="dxa"/>
          </w:tcPr>
          <w:p w14:paraId="6F2DFFA2" w14:textId="2C3F2724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perior olivary complex</w:t>
            </w:r>
          </w:p>
        </w:tc>
        <w:tc>
          <w:tcPr>
            <w:tcW w:w="853" w:type="dxa"/>
          </w:tcPr>
          <w:p w14:paraId="52B4E1F6" w14:textId="23E4BF1A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797" w:type="dxa"/>
          </w:tcPr>
          <w:p w14:paraId="004D7ACE" w14:textId="7B654847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</w:tr>
      <w:tr w:rsidR="008045A7" w14:paraId="05B5A619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F09BC62" w14:textId="072A4D97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6520" w:type="dxa"/>
          </w:tcPr>
          <w:p w14:paraId="406488DE" w14:textId="1BAD3653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853" w:type="dxa"/>
          </w:tcPr>
          <w:p w14:paraId="6BE3709B" w14:textId="43A48756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797" w:type="dxa"/>
          </w:tcPr>
          <w:p w14:paraId="0F63E0D9" w14:textId="19E8B607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045A7" w14:paraId="20861101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D4F7CF1" w14:textId="03094C78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6520" w:type="dxa"/>
          </w:tcPr>
          <w:p w14:paraId="536891C8" w14:textId="138CD837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rd ventricle</w:t>
            </w:r>
          </w:p>
        </w:tc>
        <w:tc>
          <w:tcPr>
            <w:tcW w:w="853" w:type="dxa"/>
          </w:tcPr>
          <w:p w14:paraId="6DAD9273" w14:textId="7E810B24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797" w:type="dxa"/>
          </w:tcPr>
          <w:p w14:paraId="36D83C17" w14:textId="26857CD1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</w:tr>
      <w:tr w:rsidR="008045A7" w14:paraId="70E7FC46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D8464F" w14:textId="76FF3E8E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6520" w:type="dxa"/>
          </w:tcPr>
          <w:p w14:paraId="0BE0C0A2" w14:textId="0D78DD8E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entral tegmental decussation</w:t>
            </w:r>
          </w:p>
        </w:tc>
        <w:tc>
          <w:tcPr>
            <w:tcW w:w="853" w:type="dxa"/>
          </w:tcPr>
          <w:p w14:paraId="484AB11C" w14:textId="091E82E1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797" w:type="dxa"/>
          </w:tcPr>
          <w:p w14:paraId="74796A17" w14:textId="463340B6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8045A7" w14:paraId="75974BB1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E123629" w14:textId="2CBB828D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6520" w:type="dxa"/>
          </w:tcPr>
          <w:p w14:paraId="5B8C7EB4" w14:textId="340E279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lobules 1-2 Lingula and ventral central</w:t>
            </w:r>
          </w:p>
        </w:tc>
        <w:tc>
          <w:tcPr>
            <w:tcW w:w="853" w:type="dxa"/>
          </w:tcPr>
          <w:p w14:paraId="37E5B2EE" w14:textId="025873FF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97" w:type="dxa"/>
          </w:tcPr>
          <w:p w14:paraId="020E31C0" w14:textId="21E4AB4A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8045A7" w14:paraId="6113D31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51F8CD5" w14:textId="0A1F438E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6520" w:type="dxa"/>
          </w:tcPr>
          <w:p w14:paraId="51CDCB6F" w14:textId="3BB475FF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lobule 3: Dorsal central</w:t>
            </w:r>
          </w:p>
        </w:tc>
        <w:tc>
          <w:tcPr>
            <w:tcW w:w="853" w:type="dxa"/>
          </w:tcPr>
          <w:p w14:paraId="5F0241D5" w14:textId="4730CEA3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3</w:t>
            </w:r>
          </w:p>
        </w:tc>
        <w:tc>
          <w:tcPr>
            <w:tcW w:w="797" w:type="dxa"/>
          </w:tcPr>
          <w:p w14:paraId="74A4606B" w14:textId="6719A4DE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3</w:t>
            </w:r>
          </w:p>
        </w:tc>
      </w:tr>
      <w:tr w:rsidR="008045A7" w14:paraId="4A15CABF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FD3270" w14:textId="044A7165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6520" w:type="dxa"/>
          </w:tcPr>
          <w:p w14:paraId="4F252191" w14:textId="766A8F02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vermis lobules 4-5: culmen </w:t>
            </w:r>
          </w:p>
        </w:tc>
        <w:tc>
          <w:tcPr>
            <w:tcW w:w="853" w:type="dxa"/>
          </w:tcPr>
          <w:p w14:paraId="5E85A957" w14:textId="15FC585D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97" w:type="dxa"/>
          </w:tcPr>
          <w:p w14:paraId="48BE5D80" w14:textId="1F6B5263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8045A7" w14:paraId="7645A6C7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3F0E05E" w14:textId="39FEACD8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6520" w:type="dxa"/>
          </w:tcPr>
          <w:p w14:paraId="1737BECF" w14:textId="3C84F67D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vermis lobule 6: </w:t>
            </w:r>
            <w:proofErr w:type="spellStart"/>
            <w:r>
              <w:rPr>
                <w:lang w:val="en-US"/>
              </w:rPr>
              <w:t>declive</w:t>
            </w:r>
            <w:proofErr w:type="spellEnd"/>
          </w:p>
        </w:tc>
        <w:tc>
          <w:tcPr>
            <w:tcW w:w="853" w:type="dxa"/>
          </w:tcPr>
          <w:p w14:paraId="509FB875" w14:textId="1FE5C05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97" w:type="dxa"/>
          </w:tcPr>
          <w:p w14:paraId="1A742F42" w14:textId="45D6E03C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8045A7" w14:paraId="7B99742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1098DAD" w14:textId="11B8D888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6520" w:type="dxa"/>
          </w:tcPr>
          <w:p w14:paraId="7670C162" w14:textId="5ADC5083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lobule 7: tuber/folium</w:t>
            </w:r>
          </w:p>
        </w:tc>
        <w:tc>
          <w:tcPr>
            <w:tcW w:w="853" w:type="dxa"/>
          </w:tcPr>
          <w:p w14:paraId="5EB7B5CD" w14:textId="453F9E74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797" w:type="dxa"/>
          </w:tcPr>
          <w:p w14:paraId="48C65436" w14:textId="22A15EE0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</w:tr>
      <w:tr w:rsidR="008045A7" w14:paraId="3BB77D1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B95A4F7" w14:textId="69430615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6520" w:type="dxa"/>
          </w:tcPr>
          <w:p w14:paraId="45A71EAC" w14:textId="768D08C0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vermis lobule 8: </w:t>
            </w:r>
            <w:proofErr w:type="spellStart"/>
            <w:r>
              <w:rPr>
                <w:lang w:val="en-US"/>
              </w:rPr>
              <w:t>pyramus</w:t>
            </w:r>
            <w:proofErr w:type="spellEnd"/>
          </w:p>
        </w:tc>
        <w:tc>
          <w:tcPr>
            <w:tcW w:w="853" w:type="dxa"/>
          </w:tcPr>
          <w:p w14:paraId="37507B4F" w14:textId="51185D3E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97" w:type="dxa"/>
          </w:tcPr>
          <w:p w14:paraId="259762D6" w14:textId="479E1694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8045A7" w14:paraId="177E8386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BD48271" w14:textId="6C5D14AD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6520" w:type="dxa"/>
          </w:tcPr>
          <w:p w14:paraId="1CA1B238" w14:textId="56E64AE8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lobule 9: uvula</w:t>
            </w:r>
          </w:p>
        </w:tc>
        <w:tc>
          <w:tcPr>
            <w:tcW w:w="853" w:type="dxa"/>
          </w:tcPr>
          <w:p w14:paraId="023ED89A" w14:textId="0CDCBFB2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797" w:type="dxa"/>
          </w:tcPr>
          <w:p w14:paraId="40083FA5" w14:textId="2B1A9CB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</w:tr>
      <w:tr w:rsidR="008045A7" w14:paraId="63F53430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EEBDAD3" w14:textId="74A77A98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6520" w:type="dxa"/>
          </w:tcPr>
          <w:p w14:paraId="6B3E419D" w14:textId="029D12EE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lobule 10: nodulus</w:t>
            </w:r>
          </w:p>
        </w:tc>
        <w:tc>
          <w:tcPr>
            <w:tcW w:w="853" w:type="dxa"/>
          </w:tcPr>
          <w:p w14:paraId="4E680C8F" w14:textId="674B6959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97" w:type="dxa"/>
          </w:tcPr>
          <w:p w14:paraId="08B6B2C7" w14:textId="7557404F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8045A7" w14:paraId="22E545D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378C72" w14:textId="055D2245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6520" w:type="dxa"/>
          </w:tcPr>
          <w:p w14:paraId="3CD0E719" w14:textId="1936AA7F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paravermis lobules 4-5: anterior lobule</w:t>
            </w:r>
          </w:p>
        </w:tc>
        <w:tc>
          <w:tcPr>
            <w:tcW w:w="853" w:type="dxa"/>
          </w:tcPr>
          <w:p w14:paraId="353E8E69" w14:textId="1FF20A67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797" w:type="dxa"/>
          </w:tcPr>
          <w:p w14:paraId="3BEA344D" w14:textId="0687609E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</w:tr>
      <w:tr w:rsidR="008045A7" w14:paraId="515F24B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5BBFC7F" w14:textId="3341A529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6520" w:type="dxa"/>
          </w:tcPr>
          <w:p w14:paraId="72E7BE07" w14:textId="2B13E81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hemisphere lobule 6: simple lobule</w:t>
            </w:r>
          </w:p>
        </w:tc>
        <w:tc>
          <w:tcPr>
            <w:tcW w:w="853" w:type="dxa"/>
          </w:tcPr>
          <w:p w14:paraId="3F71FD64" w14:textId="07FD7652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797" w:type="dxa"/>
          </w:tcPr>
          <w:p w14:paraId="1312C012" w14:textId="7BE47281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 w:rsidR="008045A7" w14:paraId="1E4AA54D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B299F0" w14:textId="13CE2915" w:rsidR="008045A7" w:rsidRDefault="008045A7" w:rsidP="00BD736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6520" w:type="dxa"/>
          </w:tcPr>
          <w:p w14:paraId="16E951E0" w14:textId="07D25FD1" w:rsidR="008045A7" w:rsidRDefault="008045A7" w:rsidP="00BD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hemisphere lobule 6: </w:t>
            </w:r>
            <w:proofErr w:type="spellStart"/>
            <w:r>
              <w:rPr>
                <w:lang w:val="en-US"/>
              </w:rPr>
              <w:t>ansiform</w:t>
            </w:r>
            <w:proofErr w:type="spellEnd"/>
            <w:r>
              <w:rPr>
                <w:lang w:val="en-US"/>
              </w:rPr>
              <w:t xml:space="preserve"> lobule (crus 1)</w:t>
            </w:r>
          </w:p>
        </w:tc>
        <w:tc>
          <w:tcPr>
            <w:tcW w:w="853" w:type="dxa"/>
          </w:tcPr>
          <w:p w14:paraId="0FF6C63C" w14:textId="40890E9D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797" w:type="dxa"/>
          </w:tcPr>
          <w:p w14:paraId="091FA6B2" w14:textId="235FC19B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</w:tr>
      <w:tr w:rsidR="008045A7" w14:paraId="61B6C572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0EB7B29" w14:textId="24AFC683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6520" w:type="dxa"/>
          </w:tcPr>
          <w:p w14:paraId="0D6F0C0B" w14:textId="5AC84AD4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hemisphere lobule 7: </w:t>
            </w:r>
            <w:proofErr w:type="spellStart"/>
            <w:r>
              <w:rPr>
                <w:lang w:val="en-US"/>
              </w:rPr>
              <w:t>ansiform</w:t>
            </w:r>
            <w:proofErr w:type="spellEnd"/>
            <w:r>
              <w:rPr>
                <w:lang w:val="en-US"/>
              </w:rPr>
              <w:t xml:space="preserve"> lobule (crus 2)</w:t>
            </w:r>
          </w:p>
        </w:tc>
        <w:tc>
          <w:tcPr>
            <w:tcW w:w="853" w:type="dxa"/>
          </w:tcPr>
          <w:p w14:paraId="782DCA60" w14:textId="73D556F5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797" w:type="dxa"/>
          </w:tcPr>
          <w:p w14:paraId="0FB9B08D" w14:textId="75DD5702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 w:rsidR="008045A7" w14:paraId="04AC1FCA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A5BF821" w14:textId="14EF378D" w:rsidR="008045A7" w:rsidRDefault="008045A7" w:rsidP="00A20710">
            <w:pPr>
              <w:tabs>
                <w:tab w:val="left" w:pos="1839"/>
              </w:tabs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520" w:type="dxa"/>
          </w:tcPr>
          <w:p w14:paraId="0CDA4754" w14:textId="5663AD38" w:rsidR="008045A7" w:rsidRDefault="008045A7" w:rsidP="00A20710">
            <w:pPr>
              <w:tabs>
                <w:tab w:val="left" w:pos="1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hemisphere lobule 7: paramedian lobule </w:t>
            </w:r>
          </w:p>
        </w:tc>
        <w:tc>
          <w:tcPr>
            <w:tcW w:w="853" w:type="dxa"/>
          </w:tcPr>
          <w:p w14:paraId="2CEF0D20" w14:textId="41FBADB1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797" w:type="dxa"/>
          </w:tcPr>
          <w:p w14:paraId="69D75386" w14:textId="16B02DE5" w:rsidR="008045A7" w:rsidRDefault="008045A7" w:rsidP="0085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 w:rsidR="008045A7" w14:paraId="34995B5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A938E52" w14:textId="10BE530C" w:rsidR="008045A7" w:rsidRDefault="008045A7" w:rsidP="008551A2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6520" w:type="dxa"/>
          </w:tcPr>
          <w:p w14:paraId="37BE4E52" w14:textId="654B088A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hemisphere lobule 8: copula </w:t>
            </w:r>
            <w:proofErr w:type="spellStart"/>
            <w:r>
              <w:rPr>
                <w:lang w:val="en-US"/>
              </w:rPr>
              <w:t>pyramidis</w:t>
            </w:r>
            <w:proofErr w:type="spellEnd"/>
          </w:p>
        </w:tc>
        <w:tc>
          <w:tcPr>
            <w:tcW w:w="853" w:type="dxa"/>
          </w:tcPr>
          <w:p w14:paraId="1ACF7AFB" w14:textId="293D831D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797" w:type="dxa"/>
          </w:tcPr>
          <w:p w14:paraId="24ADA4D6" w14:textId="0284BF2F" w:rsidR="008045A7" w:rsidRDefault="008045A7" w:rsidP="00855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  <w:tr w:rsidR="008045A7" w14:paraId="625E691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A6ED218" w14:textId="2CB36966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6520" w:type="dxa"/>
          </w:tcPr>
          <w:p w14:paraId="119586C9" w14:textId="59C7A0C0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locculus</w:t>
            </w:r>
          </w:p>
        </w:tc>
        <w:tc>
          <w:tcPr>
            <w:tcW w:w="853" w:type="dxa"/>
          </w:tcPr>
          <w:p w14:paraId="30607F73" w14:textId="5351A0E5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797" w:type="dxa"/>
          </w:tcPr>
          <w:p w14:paraId="01061BA0" w14:textId="7D96463B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</w:tr>
      <w:tr w:rsidR="008045A7" w14:paraId="0DC262E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D4A06D" w14:textId="01F91A5B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6520" w:type="dxa"/>
          </w:tcPr>
          <w:p w14:paraId="4D6493AE" w14:textId="687ED595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raflocculus</w:t>
            </w:r>
            <w:proofErr w:type="spellEnd"/>
          </w:p>
        </w:tc>
        <w:tc>
          <w:tcPr>
            <w:tcW w:w="853" w:type="dxa"/>
          </w:tcPr>
          <w:p w14:paraId="2682521B" w14:textId="09114BDC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797" w:type="dxa"/>
          </w:tcPr>
          <w:p w14:paraId="70948BC1" w14:textId="7797E54D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</w:tr>
      <w:tr w:rsidR="008045A7" w14:paraId="19A730A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F64461E" w14:textId="36ED8511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6520" w:type="dxa"/>
          </w:tcPr>
          <w:p w14:paraId="14592897" w14:textId="4C1B53A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runk of arbor vita </w:t>
            </w:r>
          </w:p>
        </w:tc>
        <w:tc>
          <w:tcPr>
            <w:tcW w:w="853" w:type="dxa"/>
          </w:tcPr>
          <w:p w14:paraId="3B76EF83" w14:textId="1944A586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797" w:type="dxa"/>
          </w:tcPr>
          <w:p w14:paraId="5CCF5971" w14:textId="798EC48B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8045A7" w14:paraId="3FDB67C5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AC6D425" w14:textId="6D24E0E5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6520" w:type="dxa"/>
          </w:tcPr>
          <w:p w14:paraId="4CFBC18E" w14:textId="54E2C5B0" w:rsidR="008045A7" w:rsidRPr="007351C6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s 1-2</w:t>
            </w:r>
          </w:p>
        </w:tc>
        <w:tc>
          <w:tcPr>
            <w:tcW w:w="853" w:type="dxa"/>
          </w:tcPr>
          <w:p w14:paraId="713D43BE" w14:textId="7516F18B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  <w:tc>
          <w:tcPr>
            <w:tcW w:w="797" w:type="dxa"/>
          </w:tcPr>
          <w:p w14:paraId="565CC416" w14:textId="0C3D54D0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</w:tr>
      <w:tr w:rsidR="008045A7" w14:paraId="4F7927C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5796274" w14:textId="083114DC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6520" w:type="dxa"/>
          </w:tcPr>
          <w:p w14:paraId="387445C7" w14:textId="58C555CC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 3</w:t>
            </w:r>
          </w:p>
        </w:tc>
        <w:tc>
          <w:tcPr>
            <w:tcW w:w="853" w:type="dxa"/>
          </w:tcPr>
          <w:p w14:paraId="5FA5AA79" w14:textId="73D4AFB8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97" w:type="dxa"/>
          </w:tcPr>
          <w:p w14:paraId="7189D339" w14:textId="07C880EF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8045A7" w14:paraId="3533D120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91F154A" w14:textId="585F0DDB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6520" w:type="dxa"/>
          </w:tcPr>
          <w:p w14:paraId="588AEA93" w14:textId="3CC2D2D5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trunk of lobules 1-3</w:t>
            </w:r>
          </w:p>
        </w:tc>
        <w:tc>
          <w:tcPr>
            <w:tcW w:w="853" w:type="dxa"/>
          </w:tcPr>
          <w:p w14:paraId="6455F1ED" w14:textId="7189C2A5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797" w:type="dxa"/>
          </w:tcPr>
          <w:p w14:paraId="502EF9D9" w14:textId="07DA6D9D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</w:tr>
      <w:tr w:rsidR="008045A7" w14:paraId="1B1C6F6D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8358FC" w14:textId="04DC4865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6520" w:type="dxa"/>
          </w:tcPr>
          <w:p w14:paraId="02C5AAA4" w14:textId="58807E8A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s 4-5</w:t>
            </w:r>
          </w:p>
        </w:tc>
        <w:tc>
          <w:tcPr>
            <w:tcW w:w="853" w:type="dxa"/>
          </w:tcPr>
          <w:p w14:paraId="74301710" w14:textId="346532C5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797" w:type="dxa"/>
          </w:tcPr>
          <w:p w14:paraId="73F1B793" w14:textId="62AFDBA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</w:tr>
      <w:tr w:rsidR="008045A7" w14:paraId="2762A1D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B3684D" w14:textId="3E7B3B87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6520" w:type="dxa"/>
          </w:tcPr>
          <w:p w14:paraId="5DE1836F" w14:textId="4DF9A81E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s 6-7</w:t>
            </w:r>
          </w:p>
        </w:tc>
        <w:tc>
          <w:tcPr>
            <w:tcW w:w="853" w:type="dxa"/>
          </w:tcPr>
          <w:p w14:paraId="2F7C169C" w14:textId="3750D35B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797" w:type="dxa"/>
          </w:tcPr>
          <w:p w14:paraId="467C3DFB" w14:textId="11A222EA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</w:tr>
      <w:tr w:rsidR="008045A7" w14:paraId="54D8C85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5E1D14D" w14:textId="6E419DD9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6520" w:type="dxa"/>
          </w:tcPr>
          <w:p w14:paraId="6B7C8CF5" w14:textId="66B55745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 8</w:t>
            </w:r>
          </w:p>
        </w:tc>
        <w:tc>
          <w:tcPr>
            <w:tcW w:w="853" w:type="dxa"/>
          </w:tcPr>
          <w:p w14:paraId="24389096" w14:textId="34B1AD75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797" w:type="dxa"/>
          </w:tcPr>
          <w:p w14:paraId="290F8E74" w14:textId="37851CDA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</w:tr>
      <w:tr w:rsidR="008045A7" w14:paraId="1C5CF77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58DB629" w14:textId="7CDC0760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6520" w:type="dxa"/>
          </w:tcPr>
          <w:p w14:paraId="06E15E0E" w14:textId="53274BA4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trunk of lobules 6-8</w:t>
            </w:r>
          </w:p>
        </w:tc>
        <w:tc>
          <w:tcPr>
            <w:tcW w:w="853" w:type="dxa"/>
          </w:tcPr>
          <w:p w14:paraId="0EE20359" w14:textId="288F3566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4</w:t>
            </w:r>
          </w:p>
        </w:tc>
        <w:tc>
          <w:tcPr>
            <w:tcW w:w="797" w:type="dxa"/>
          </w:tcPr>
          <w:p w14:paraId="0FA73305" w14:textId="41BE0CAD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4</w:t>
            </w:r>
          </w:p>
        </w:tc>
      </w:tr>
      <w:tr w:rsidR="008045A7" w14:paraId="520AD1F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4F2B1AC" w14:textId="34D86716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6520" w:type="dxa"/>
          </w:tcPr>
          <w:p w14:paraId="161FB8EB" w14:textId="489205BB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 9</w:t>
            </w:r>
          </w:p>
        </w:tc>
        <w:tc>
          <w:tcPr>
            <w:tcW w:w="853" w:type="dxa"/>
          </w:tcPr>
          <w:p w14:paraId="5A05CF5C" w14:textId="56BA9C0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797" w:type="dxa"/>
          </w:tcPr>
          <w:p w14:paraId="2BF0DAE8" w14:textId="712FCF71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</w:tr>
      <w:tr w:rsidR="008045A7" w14:paraId="2843EE5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1EA7D05" w14:textId="6F653998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6520" w:type="dxa"/>
          </w:tcPr>
          <w:p w14:paraId="62FA2F7A" w14:textId="0D96EC0E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vermis WM: lobule 10</w:t>
            </w:r>
          </w:p>
        </w:tc>
        <w:tc>
          <w:tcPr>
            <w:tcW w:w="853" w:type="dxa"/>
          </w:tcPr>
          <w:p w14:paraId="32FC5947" w14:textId="50F4B230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  <w:tc>
          <w:tcPr>
            <w:tcW w:w="797" w:type="dxa"/>
          </w:tcPr>
          <w:p w14:paraId="15F9B93C" w14:textId="36EC6D22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</w:tr>
      <w:tr w:rsidR="008045A7" w14:paraId="560BC5B4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E062C6" w14:textId="7BD0F409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6520" w:type="dxa"/>
          </w:tcPr>
          <w:p w14:paraId="4614B407" w14:textId="4BCB21E6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paravermis WM: anterior lobule</w:t>
            </w:r>
          </w:p>
        </w:tc>
        <w:tc>
          <w:tcPr>
            <w:tcW w:w="853" w:type="dxa"/>
          </w:tcPr>
          <w:p w14:paraId="234B40DE" w14:textId="16D108CF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97" w:type="dxa"/>
          </w:tcPr>
          <w:p w14:paraId="190453B3" w14:textId="2B79E8DE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8045A7" w14:paraId="214ABC37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AFE2D6F" w14:textId="1582D65E" w:rsidR="008045A7" w:rsidRPr="00BD7365" w:rsidRDefault="008045A7" w:rsidP="007351C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D7365">
              <w:rPr>
                <w:rFonts w:ascii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6520" w:type="dxa"/>
          </w:tcPr>
          <w:p w14:paraId="1F2E9ED8" w14:textId="1D3A2730" w:rsidR="008045A7" w:rsidRPr="00BD7365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BD7365">
              <w:rPr>
                <w:rFonts w:ascii="Calibri" w:hAnsi="Calibri" w:cs="Calibri"/>
                <w:color w:val="000000"/>
                <w:lang w:val="en-US"/>
              </w:rPr>
              <w:t>Cerebellar WM: simple lobule</w:t>
            </w:r>
          </w:p>
        </w:tc>
        <w:tc>
          <w:tcPr>
            <w:tcW w:w="853" w:type="dxa"/>
          </w:tcPr>
          <w:p w14:paraId="5A90989D" w14:textId="66219D58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1</w:t>
            </w:r>
          </w:p>
        </w:tc>
        <w:tc>
          <w:tcPr>
            <w:tcW w:w="797" w:type="dxa"/>
          </w:tcPr>
          <w:p w14:paraId="783B9832" w14:textId="40B8DAF8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</w:tr>
      <w:tr w:rsidR="008045A7" w14:paraId="75210C19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303C687" w14:textId="15875E9E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6520" w:type="dxa"/>
          </w:tcPr>
          <w:p w14:paraId="21BA4606" w14:textId="6421E2B9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WM: crus 1</w:t>
            </w:r>
          </w:p>
        </w:tc>
        <w:tc>
          <w:tcPr>
            <w:tcW w:w="853" w:type="dxa"/>
          </w:tcPr>
          <w:p w14:paraId="021D1526" w14:textId="6FD22A9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797" w:type="dxa"/>
          </w:tcPr>
          <w:p w14:paraId="30C0F26D" w14:textId="5EA98915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</w:tr>
      <w:tr w:rsidR="008045A7" w14:paraId="74E2D2D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F1EA20" w14:textId="56C177A4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6520" w:type="dxa"/>
          </w:tcPr>
          <w:p w14:paraId="3DA60DA5" w14:textId="56213412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WM: trunk of simple and crus 1</w:t>
            </w:r>
          </w:p>
        </w:tc>
        <w:tc>
          <w:tcPr>
            <w:tcW w:w="853" w:type="dxa"/>
          </w:tcPr>
          <w:p w14:paraId="26665300" w14:textId="1F8B202B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797" w:type="dxa"/>
          </w:tcPr>
          <w:p w14:paraId="3E8AFB98" w14:textId="113B6A04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</w:tr>
      <w:tr w:rsidR="008045A7" w14:paraId="576792B5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984EB40" w14:textId="4453E3A2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6520" w:type="dxa"/>
          </w:tcPr>
          <w:p w14:paraId="05E349AF" w14:textId="380BD136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ebellar WM: crus 2 </w:t>
            </w:r>
          </w:p>
        </w:tc>
        <w:tc>
          <w:tcPr>
            <w:tcW w:w="853" w:type="dxa"/>
          </w:tcPr>
          <w:p w14:paraId="7B8E7B43" w14:textId="2562543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9</w:t>
            </w:r>
          </w:p>
        </w:tc>
        <w:tc>
          <w:tcPr>
            <w:tcW w:w="797" w:type="dxa"/>
          </w:tcPr>
          <w:p w14:paraId="241BBE7D" w14:textId="3C4AE3DC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</w:tr>
      <w:tr w:rsidR="008045A7" w14:paraId="6645A3BC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718112E" w14:textId="6DA6FE26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6520" w:type="dxa"/>
          </w:tcPr>
          <w:p w14:paraId="6D308A96" w14:textId="1D7173B8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WM: paramedian lobule</w:t>
            </w:r>
          </w:p>
        </w:tc>
        <w:tc>
          <w:tcPr>
            <w:tcW w:w="853" w:type="dxa"/>
          </w:tcPr>
          <w:p w14:paraId="7A418CBB" w14:textId="5C98C208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797" w:type="dxa"/>
          </w:tcPr>
          <w:p w14:paraId="3FC0E608" w14:textId="4307082E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8</w:t>
            </w:r>
          </w:p>
        </w:tc>
      </w:tr>
      <w:tr w:rsidR="008045A7" w14:paraId="4631D89A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88C2883" w14:textId="1923EADB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6520" w:type="dxa"/>
          </w:tcPr>
          <w:p w14:paraId="663CB2B7" w14:textId="2F944168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WM: trunk of crus 2 and paramedian</w:t>
            </w:r>
          </w:p>
        </w:tc>
        <w:tc>
          <w:tcPr>
            <w:tcW w:w="853" w:type="dxa"/>
          </w:tcPr>
          <w:p w14:paraId="41A111AA" w14:textId="67D3D234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797" w:type="dxa"/>
          </w:tcPr>
          <w:p w14:paraId="5B2F71E9" w14:textId="5C766D39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</w:tr>
      <w:tr w:rsidR="008045A7" w14:paraId="2D44952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863E3C" w14:textId="7A402DFA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6520" w:type="dxa"/>
          </w:tcPr>
          <w:p w14:paraId="5E3FDED8" w14:textId="35D157D9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ebellar WM: copula</w:t>
            </w:r>
          </w:p>
        </w:tc>
        <w:tc>
          <w:tcPr>
            <w:tcW w:w="853" w:type="dxa"/>
          </w:tcPr>
          <w:p w14:paraId="5354F649" w14:textId="47EE3154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797" w:type="dxa"/>
          </w:tcPr>
          <w:p w14:paraId="7D793073" w14:textId="62F840D0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</w:tr>
      <w:tr w:rsidR="008045A7" w14:paraId="1F4178A7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6634AE" w14:textId="67424F09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6520" w:type="dxa"/>
          </w:tcPr>
          <w:p w14:paraId="691E7B09" w14:textId="6164ECCB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raflocculus</w:t>
            </w:r>
            <w:proofErr w:type="spellEnd"/>
            <w:r>
              <w:rPr>
                <w:lang w:val="en-US"/>
              </w:rPr>
              <w:t xml:space="preserve"> WM</w:t>
            </w:r>
          </w:p>
        </w:tc>
        <w:tc>
          <w:tcPr>
            <w:tcW w:w="853" w:type="dxa"/>
          </w:tcPr>
          <w:p w14:paraId="5162F570" w14:textId="44DE0B35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797" w:type="dxa"/>
          </w:tcPr>
          <w:p w14:paraId="5C6EBC7A" w14:textId="1A970FF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</w:tr>
      <w:tr w:rsidR="008045A7" w14:paraId="3A9FA3D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5359442" w14:textId="06450E48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89</w:t>
            </w:r>
          </w:p>
        </w:tc>
        <w:tc>
          <w:tcPr>
            <w:tcW w:w="6520" w:type="dxa"/>
          </w:tcPr>
          <w:p w14:paraId="7AA138C1" w14:textId="0815DB0B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locculus WM</w:t>
            </w:r>
          </w:p>
        </w:tc>
        <w:tc>
          <w:tcPr>
            <w:tcW w:w="853" w:type="dxa"/>
          </w:tcPr>
          <w:p w14:paraId="160B46CB" w14:textId="53059B6F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797" w:type="dxa"/>
          </w:tcPr>
          <w:p w14:paraId="49A784D4" w14:textId="327F380C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</w:tr>
      <w:tr w:rsidR="008045A7" w14:paraId="7177118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1178007" w14:textId="4B5EA1C7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6520" w:type="dxa"/>
          </w:tcPr>
          <w:p w14:paraId="4D5F6F01" w14:textId="65A81327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ate nucleus</w:t>
            </w:r>
          </w:p>
        </w:tc>
        <w:tc>
          <w:tcPr>
            <w:tcW w:w="853" w:type="dxa"/>
          </w:tcPr>
          <w:p w14:paraId="61324FE7" w14:textId="5595E64C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7" w:type="dxa"/>
          </w:tcPr>
          <w:p w14:paraId="62304940" w14:textId="7CA41A0F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</w:tr>
      <w:tr w:rsidR="008045A7" w14:paraId="50559DD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F06EB69" w14:textId="79E1BC66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6520" w:type="dxa"/>
          </w:tcPr>
          <w:p w14:paraId="76BF23EA" w14:textId="6F5AE932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ucleus </w:t>
            </w:r>
            <w:proofErr w:type="spellStart"/>
            <w:r>
              <w:rPr>
                <w:lang w:val="en-US"/>
              </w:rPr>
              <w:t>interpositus</w:t>
            </w:r>
            <w:proofErr w:type="spellEnd"/>
          </w:p>
        </w:tc>
        <w:tc>
          <w:tcPr>
            <w:tcW w:w="853" w:type="dxa"/>
          </w:tcPr>
          <w:p w14:paraId="1DD1AC57" w14:textId="45B3D287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797" w:type="dxa"/>
          </w:tcPr>
          <w:p w14:paraId="0FCD417A" w14:textId="1EA05F2F" w:rsidR="008045A7" w:rsidRDefault="008045A7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045A7" w14:paraId="323E9C78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F471D3B" w14:textId="4278B68A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6520" w:type="dxa"/>
          </w:tcPr>
          <w:p w14:paraId="7379D7B8" w14:textId="77F500F8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stigial nucleus</w:t>
            </w:r>
          </w:p>
        </w:tc>
        <w:tc>
          <w:tcPr>
            <w:tcW w:w="853" w:type="dxa"/>
          </w:tcPr>
          <w:p w14:paraId="2455952C" w14:textId="35838DE2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97" w:type="dxa"/>
          </w:tcPr>
          <w:p w14:paraId="02487F0C" w14:textId="7EB6CFDA" w:rsidR="008045A7" w:rsidRDefault="008045A7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</w:tr>
      <w:tr w:rsidR="008045A7" w14:paraId="4EF1D45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8922E3C" w14:textId="073C0DE7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6520" w:type="dxa"/>
          </w:tcPr>
          <w:p w14:paraId="15835332" w14:textId="2E242EB8" w:rsidR="008045A7" w:rsidRPr="00FD67AD" w:rsidRDefault="00FD67AD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 cortex: area 24a</w:t>
            </w:r>
          </w:p>
        </w:tc>
        <w:tc>
          <w:tcPr>
            <w:tcW w:w="853" w:type="dxa"/>
          </w:tcPr>
          <w:p w14:paraId="6A1B70D7" w14:textId="778C85D9" w:rsidR="008045A7" w:rsidRDefault="008C0918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97" w:type="dxa"/>
          </w:tcPr>
          <w:p w14:paraId="39C4D37A" w14:textId="09694BD3" w:rsidR="008045A7" w:rsidRDefault="008C0918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</w:tr>
      <w:tr w:rsidR="008045A7" w14:paraId="49503D05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B7AB835" w14:textId="54795EE4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6520" w:type="dxa"/>
          </w:tcPr>
          <w:p w14:paraId="64C164C6" w14:textId="370D63A6" w:rsidR="008045A7" w:rsidRPr="00FD67AD" w:rsidRDefault="00FD67AD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 cortex: area 24a'</w:t>
            </w:r>
          </w:p>
        </w:tc>
        <w:tc>
          <w:tcPr>
            <w:tcW w:w="853" w:type="dxa"/>
          </w:tcPr>
          <w:p w14:paraId="6A43DF9C" w14:textId="20FB4C57" w:rsidR="008045A7" w:rsidRDefault="008C0918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97" w:type="dxa"/>
          </w:tcPr>
          <w:p w14:paraId="48E66227" w14:textId="0A4908AE" w:rsidR="008045A7" w:rsidRDefault="008C0918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</w:tr>
      <w:tr w:rsidR="008045A7" w14:paraId="4FFB859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54D1976" w14:textId="05F3CEC1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6520" w:type="dxa"/>
          </w:tcPr>
          <w:p w14:paraId="4678FA50" w14:textId="57A6917C" w:rsidR="008045A7" w:rsidRPr="00FD67AD" w:rsidRDefault="00FD67AD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Cingulate cortex: area 24</w:t>
            </w:r>
            <w:r>
              <w:rPr>
                <w:rFonts w:ascii="Calibri" w:hAnsi="Calibri" w:cs="Calibri"/>
                <w:color w:val="000000"/>
                <w:lang w:val="sv-SE"/>
              </w:rPr>
              <w:t>b</w:t>
            </w:r>
          </w:p>
        </w:tc>
        <w:tc>
          <w:tcPr>
            <w:tcW w:w="853" w:type="dxa"/>
          </w:tcPr>
          <w:p w14:paraId="2A279F16" w14:textId="2D76636A" w:rsidR="008045A7" w:rsidRDefault="008C0918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97" w:type="dxa"/>
          </w:tcPr>
          <w:p w14:paraId="4D0EE888" w14:textId="1954DC0E" w:rsidR="008045A7" w:rsidRDefault="008C0918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</w:tr>
      <w:tr w:rsidR="008045A7" w14:paraId="15CAD495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A41B0DC" w14:textId="0336E0DA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6520" w:type="dxa"/>
          </w:tcPr>
          <w:p w14:paraId="53BBEEF3" w14:textId="3EB2E081" w:rsidR="008045A7" w:rsidRPr="00FD67AD" w:rsidRDefault="00FD67AD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 cortex: area 24b'</w:t>
            </w:r>
          </w:p>
        </w:tc>
        <w:tc>
          <w:tcPr>
            <w:tcW w:w="853" w:type="dxa"/>
          </w:tcPr>
          <w:p w14:paraId="6BCABA1D" w14:textId="5083B639" w:rsidR="008045A7" w:rsidRDefault="008C0918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97" w:type="dxa"/>
          </w:tcPr>
          <w:p w14:paraId="5B52E292" w14:textId="60896666" w:rsidR="008045A7" w:rsidRDefault="008C0918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</w:tr>
      <w:tr w:rsidR="008045A7" w14:paraId="2ECD39A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ED1E724" w14:textId="605C1A89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6520" w:type="dxa"/>
          </w:tcPr>
          <w:p w14:paraId="310526F9" w14:textId="32790A3B" w:rsidR="008045A7" w:rsidRPr="00FD67AD" w:rsidRDefault="00FD67AD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Cingulate cortex: area 2</w:t>
            </w:r>
            <w:r>
              <w:rPr>
                <w:rFonts w:ascii="Calibri" w:hAnsi="Calibri" w:cs="Calibri"/>
                <w:color w:val="000000"/>
                <w:lang w:val="sv-SE"/>
              </w:rPr>
              <w:t>5</w:t>
            </w:r>
          </w:p>
        </w:tc>
        <w:tc>
          <w:tcPr>
            <w:tcW w:w="853" w:type="dxa"/>
          </w:tcPr>
          <w:p w14:paraId="2DB4EB2F" w14:textId="7A011793" w:rsidR="008045A7" w:rsidRDefault="008C0918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97" w:type="dxa"/>
          </w:tcPr>
          <w:p w14:paraId="10AF43EB" w14:textId="6C23DF83" w:rsidR="008045A7" w:rsidRDefault="008C0918" w:rsidP="00735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</w:tr>
      <w:tr w:rsidR="008045A7" w14:paraId="74B0CA18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87238A6" w14:textId="7B8572CD" w:rsidR="008045A7" w:rsidRDefault="008045A7" w:rsidP="007351C6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6520" w:type="dxa"/>
          </w:tcPr>
          <w:p w14:paraId="08865F2D" w14:textId="32FFB35D" w:rsidR="008045A7" w:rsidRPr="00FD67AD" w:rsidRDefault="00FD67AD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Cingulate cortex: area 2</w:t>
            </w:r>
            <w:r>
              <w:rPr>
                <w:rFonts w:ascii="Calibri" w:hAnsi="Calibri" w:cs="Calibri"/>
                <w:color w:val="000000"/>
                <w:lang w:val="sv-SE"/>
              </w:rPr>
              <w:t>9a</w:t>
            </w:r>
          </w:p>
        </w:tc>
        <w:tc>
          <w:tcPr>
            <w:tcW w:w="853" w:type="dxa"/>
          </w:tcPr>
          <w:p w14:paraId="25FDE6BD" w14:textId="0EBF3F47" w:rsidR="008045A7" w:rsidRDefault="008C0918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97" w:type="dxa"/>
          </w:tcPr>
          <w:p w14:paraId="1889ACA4" w14:textId="6DCD0501" w:rsidR="008045A7" w:rsidRDefault="008C0918" w:rsidP="0073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 w:rsidR="00FD67AD" w14:paraId="6B4F622B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3DF48F" w14:textId="06269A26" w:rsidR="00FD67AD" w:rsidRDefault="00FD67AD" w:rsidP="00FD67AD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6520" w:type="dxa"/>
          </w:tcPr>
          <w:p w14:paraId="3FEBEA97" w14:textId="04948E0E" w:rsidR="00FD67AD" w:rsidRDefault="00FD67A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ingulate cortex: area 2</w:t>
            </w:r>
            <w:r>
              <w:rPr>
                <w:rFonts w:ascii="Calibri" w:hAnsi="Calibri" w:cs="Calibri"/>
                <w:color w:val="000000"/>
                <w:lang w:val="sv-SE"/>
              </w:rPr>
              <w:t>9b</w:t>
            </w:r>
          </w:p>
        </w:tc>
        <w:tc>
          <w:tcPr>
            <w:tcW w:w="853" w:type="dxa"/>
          </w:tcPr>
          <w:p w14:paraId="58936DEF" w14:textId="2E659C60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97" w:type="dxa"/>
          </w:tcPr>
          <w:p w14:paraId="2AED43D1" w14:textId="0F793365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</w:tr>
      <w:tr w:rsidR="00FD67AD" w14:paraId="3CC0945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29CE950" w14:textId="147870B7" w:rsidR="00FD67AD" w:rsidRDefault="00FD67AD" w:rsidP="00FD67AD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6520" w:type="dxa"/>
          </w:tcPr>
          <w:p w14:paraId="4D62FE67" w14:textId="646DB5E6" w:rsidR="00FD67AD" w:rsidRDefault="00FD67A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ingulate cortex: area 2</w:t>
            </w:r>
            <w:r>
              <w:rPr>
                <w:rFonts w:ascii="Calibri" w:hAnsi="Calibri" w:cs="Calibri"/>
                <w:color w:val="000000"/>
                <w:lang w:val="sv-SE"/>
              </w:rPr>
              <w:t>9c</w:t>
            </w:r>
          </w:p>
        </w:tc>
        <w:tc>
          <w:tcPr>
            <w:tcW w:w="853" w:type="dxa"/>
          </w:tcPr>
          <w:p w14:paraId="69C68118" w14:textId="470886A9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797" w:type="dxa"/>
          </w:tcPr>
          <w:p w14:paraId="7F536116" w14:textId="5F967C2E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 w:rsidR="00FD67AD" w14:paraId="15DCA15B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B8528E2" w14:textId="0D039DC8" w:rsidR="00FD67AD" w:rsidRDefault="00FD67AD" w:rsidP="00FD67AD">
            <w:pPr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6520" w:type="dxa"/>
          </w:tcPr>
          <w:p w14:paraId="3393D0D7" w14:textId="52DC329D" w:rsidR="00FD67AD" w:rsidRPr="00FD67AD" w:rsidRDefault="00FD67A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cortex: area </w:t>
            </w:r>
            <w:r>
              <w:rPr>
                <w:rFonts w:ascii="Calibri" w:hAnsi="Calibri" w:cs="Calibri"/>
                <w:color w:val="000000"/>
                <w:lang w:val="sv-SE"/>
              </w:rPr>
              <w:t>30</w:t>
            </w:r>
          </w:p>
        </w:tc>
        <w:tc>
          <w:tcPr>
            <w:tcW w:w="853" w:type="dxa"/>
          </w:tcPr>
          <w:p w14:paraId="48BFA7CA" w14:textId="0C297E65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797" w:type="dxa"/>
          </w:tcPr>
          <w:p w14:paraId="7B94C87F" w14:textId="47F0C904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</w:tr>
      <w:tr w:rsidR="00FD67AD" w14:paraId="1509ABA2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751ACCF" w14:textId="54D203C3" w:rsidR="00FD67AD" w:rsidRDefault="00FD67AD" w:rsidP="00FD67AD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6520" w:type="dxa"/>
          </w:tcPr>
          <w:p w14:paraId="0B3461ED" w14:textId="7AF22CC5" w:rsidR="00FD67AD" w:rsidRPr="00FD67AD" w:rsidRDefault="00FD67A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cortex: area </w:t>
            </w:r>
            <w:r>
              <w:rPr>
                <w:rFonts w:ascii="Calibri" w:hAnsi="Calibri" w:cs="Calibri"/>
                <w:color w:val="000000"/>
                <w:lang w:val="sv-SE"/>
              </w:rPr>
              <w:t>32</w:t>
            </w:r>
          </w:p>
        </w:tc>
        <w:tc>
          <w:tcPr>
            <w:tcW w:w="853" w:type="dxa"/>
          </w:tcPr>
          <w:p w14:paraId="739D66A2" w14:textId="268AFAE4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797" w:type="dxa"/>
          </w:tcPr>
          <w:p w14:paraId="78775520" w14:textId="18CD5823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</w:tr>
      <w:tr w:rsidR="00FD67AD" w14:paraId="3E914E2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A31D774" w14:textId="6D4E580C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6520" w:type="dxa"/>
          </w:tcPr>
          <w:p w14:paraId="30CE04F3" w14:textId="47440394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F2CA2">
              <w:rPr>
                <w:lang w:val="en-US"/>
              </w:rPr>
              <w:t>Amygdalopiriform</w:t>
            </w:r>
            <w:proofErr w:type="spellEnd"/>
            <w:r w:rsidRPr="00DF2CA2">
              <w:rPr>
                <w:lang w:val="en-US"/>
              </w:rPr>
              <w:t xml:space="preserve"> transition area</w:t>
            </w:r>
          </w:p>
        </w:tc>
        <w:tc>
          <w:tcPr>
            <w:tcW w:w="853" w:type="dxa"/>
          </w:tcPr>
          <w:p w14:paraId="6AA0A263" w14:textId="59B95D4D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797" w:type="dxa"/>
          </w:tcPr>
          <w:p w14:paraId="2F828E13" w14:textId="3A138E6F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</w:tr>
      <w:tr w:rsidR="00FD67AD" w14:paraId="072EA62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90BBE81" w14:textId="2CDD22E7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6520" w:type="dxa"/>
          </w:tcPr>
          <w:p w14:paraId="382AB82F" w14:textId="4F4FC4D3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Primary auditory cortex</w:t>
            </w:r>
          </w:p>
        </w:tc>
        <w:tc>
          <w:tcPr>
            <w:tcW w:w="853" w:type="dxa"/>
          </w:tcPr>
          <w:p w14:paraId="59E8A5E9" w14:textId="50B2918B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797" w:type="dxa"/>
          </w:tcPr>
          <w:p w14:paraId="4D31B662" w14:textId="40E0ED90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</w:tc>
      </w:tr>
      <w:tr w:rsidR="00FD67AD" w14:paraId="77878335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EC9CD03" w14:textId="745ACD2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6520" w:type="dxa"/>
          </w:tcPr>
          <w:p w14:paraId="3AB66975" w14:textId="2A60A16B" w:rsidR="00FD67AD" w:rsidRDefault="00BD736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rsal </w:t>
            </w:r>
            <w:r w:rsidR="00DF2CA2" w:rsidRPr="00DF2CA2">
              <w:rPr>
                <w:lang w:val="en-US"/>
              </w:rPr>
              <w:t>Secondary auditory cortex</w:t>
            </w:r>
          </w:p>
        </w:tc>
        <w:tc>
          <w:tcPr>
            <w:tcW w:w="853" w:type="dxa"/>
          </w:tcPr>
          <w:p w14:paraId="02F8755D" w14:textId="647BE059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97" w:type="dxa"/>
          </w:tcPr>
          <w:p w14:paraId="10BB2BAF" w14:textId="287E76C6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</w:tr>
      <w:tr w:rsidR="00FD67AD" w14:paraId="2593E891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0E4D1FE" w14:textId="6D2258C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6520" w:type="dxa"/>
          </w:tcPr>
          <w:p w14:paraId="2F57C55B" w14:textId="43F5506F" w:rsidR="00FD67AD" w:rsidRDefault="00BD736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entral </w:t>
            </w:r>
            <w:r w:rsidR="00DF2CA2" w:rsidRPr="00DF2CA2">
              <w:rPr>
                <w:lang w:val="en-US"/>
              </w:rPr>
              <w:t>Secondary auditory cortex</w:t>
            </w:r>
          </w:p>
        </w:tc>
        <w:tc>
          <w:tcPr>
            <w:tcW w:w="853" w:type="dxa"/>
          </w:tcPr>
          <w:p w14:paraId="553B043B" w14:textId="79988732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797" w:type="dxa"/>
          </w:tcPr>
          <w:p w14:paraId="541E32E9" w14:textId="0D76A764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</w:tr>
      <w:tr w:rsidR="00FD67AD" w14:paraId="072C283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9F9BF76" w14:textId="161DBB5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6520" w:type="dxa"/>
          </w:tcPr>
          <w:p w14:paraId="60D5AADE" w14:textId="1E8F74AD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Caudomedial entorhinal cortex</w:t>
            </w:r>
          </w:p>
        </w:tc>
        <w:tc>
          <w:tcPr>
            <w:tcW w:w="853" w:type="dxa"/>
          </w:tcPr>
          <w:p w14:paraId="00090402" w14:textId="576E6290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97" w:type="dxa"/>
          </w:tcPr>
          <w:p w14:paraId="74EB6FC7" w14:textId="17171F06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</w:tr>
      <w:tr w:rsidR="00FD67AD" w14:paraId="13714CBD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5B7E01" w14:textId="6EF5D277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6520" w:type="dxa"/>
          </w:tcPr>
          <w:p w14:paraId="07E2ACFD" w14:textId="110B7A8C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Cingulum</w:t>
            </w:r>
          </w:p>
        </w:tc>
        <w:tc>
          <w:tcPr>
            <w:tcW w:w="853" w:type="dxa"/>
          </w:tcPr>
          <w:p w14:paraId="1E132860" w14:textId="47AEAC83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797" w:type="dxa"/>
          </w:tcPr>
          <w:p w14:paraId="6000A2C5" w14:textId="08A144B1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</w:tr>
      <w:tr w:rsidR="00FD67AD" w14:paraId="555C520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83358D8" w14:textId="22681A1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6520" w:type="dxa"/>
          </w:tcPr>
          <w:p w14:paraId="30AB1F53" w14:textId="549A4A4D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Claustrum</w:t>
            </w:r>
          </w:p>
        </w:tc>
        <w:tc>
          <w:tcPr>
            <w:tcW w:w="853" w:type="dxa"/>
          </w:tcPr>
          <w:p w14:paraId="2FDD6F05" w14:textId="5D9B927D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97" w:type="dxa"/>
          </w:tcPr>
          <w:p w14:paraId="5CF8F1AD" w14:textId="1419A40E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</w:tr>
      <w:tr w:rsidR="00FD67AD" w14:paraId="0A26AEBF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2ADA665" w14:textId="313D9740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6520" w:type="dxa"/>
          </w:tcPr>
          <w:p w14:paraId="6B5E1877" w14:textId="1374D132" w:rsidR="00FD67AD" w:rsidRPr="00DF2CA2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iform area</w:t>
            </w:r>
          </w:p>
        </w:tc>
        <w:tc>
          <w:tcPr>
            <w:tcW w:w="853" w:type="dxa"/>
          </w:tcPr>
          <w:p w14:paraId="13DD7994" w14:textId="34C3BD31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97" w:type="dxa"/>
          </w:tcPr>
          <w:p w14:paraId="328DEF6B" w14:textId="309D495A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</w:tr>
      <w:tr w:rsidR="00FD67AD" w14:paraId="1B346812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EC7154" w14:textId="2D25E947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6520" w:type="dxa"/>
          </w:tcPr>
          <w:p w14:paraId="73961EF0" w14:textId="27BB1DCF" w:rsidR="00FD67AD" w:rsidRDefault="00AB14AE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rsal </w:t>
            </w:r>
            <w:r w:rsidR="00DF2CA2" w:rsidRPr="00DF2CA2">
              <w:rPr>
                <w:lang w:val="en-US"/>
              </w:rPr>
              <w:t>Claustrum</w:t>
            </w:r>
          </w:p>
        </w:tc>
        <w:tc>
          <w:tcPr>
            <w:tcW w:w="853" w:type="dxa"/>
          </w:tcPr>
          <w:p w14:paraId="612DD54C" w14:textId="1E8380D0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797" w:type="dxa"/>
          </w:tcPr>
          <w:p w14:paraId="365CA50B" w14:textId="6F904B50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6</w:t>
            </w:r>
          </w:p>
        </w:tc>
      </w:tr>
      <w:tr w:rsidR="00FD67AD" w14:paraId="007CFF1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C4F0623" w14:textId="03309F0F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6520" w:type="dxa"/>
          </w:tcPr>
          <w:p w14:paraId="60CABDB0" w14:textId="56E13BDA" w:rsidR="00FD67AD" w:rsidRPr="00DF2CA2" w:rsidRDefault="00AB14AE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 xml:space="preserve">Dorsal </w:t>
            </w:r>
            <w:r w:rsidR="00DF2CA2">
              <w:rPr>
                <w:rFonts w:ascii="Calibri" w:hAnsi="Calibri" w:cs="Calibri"/>
                <w:color w:val="000000"/>
              </w:rPr>
              <w:t>Endopiriform nucleus</w:t>
            </w:r>
          </w:p>
        </w:tc>
        <w:tc>
          <w:tcPr>
            <w:tcW w:w="853" w:type="dxa"/>
          </w:tcPr>
          <w:p w14:paraId="5CDBF80E" w14:textId="7AF9BBE8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797" w:type="dxa"/>
          </w:tcPr>
          <w:p w14:paraId="7DC8193C" w14:textId="4E52C184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</w:tr>
      <w:tr w:rsidR="00FD67AD" w14:paraId="498F2788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B936932" w14:textId="6FE5B9E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6520" w:type="dxa"/>
          </w:tcPr>
          <w:p w14:paraId="26E850D5" w14:textId="3F2A43FB" w:rsidR="00FD67AD" w:rsidRPr="00DF2CA2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rsal intermediate entorhinal cortex</w:t>
            </w:r>
          </w:p>
        </w:tc>
        <w:tc>
          <w:tcPr>
            <w:tcW w:w="853" w:type="dxa"/>
          </w:tcPr>
          <w:p w14:paraId="3971BA05" w14:textId="65708E43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97" w:type="dxa"/>
          </w:tcPr>
          <w:p w14:paraId="5AFA25F6" w14:textId="67DD025C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</w:tr>
      <w:tr w:rsidR="00FD67AD" w14:paraId="55DB9FC8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C35D956" w14:textId="028AA695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6520" w:type="dxa"/>
          </w:tcPr>
          <w:p w14:paraId="6FFB8678" w14:textId="11AC697B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Dorsolateral entorhinal cortex</w:t>
            </w:r>
          </w:p>
        </w:tc>
        <w:tc>
          <w:tcPr>
            <w:tcW w:w="853" w:type="dxa"/>
          </w:tcPr>
          <w:p w14:paraId="1F629AD0" w14:textId="228864DE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797" w:type="dxa"/>
          </w:tcPr>
          <w:p w14:paraId="24D9E2B9" w14:textId="7357AE6B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</w:tr>
      <w:tr w:rsidR="00FD67AD" w14:paraId="4843B6AC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E42A2DE" w14:textId="4710F3A1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6520" w:type="dxa"/>
          </w:tcPr>
          <w:p w14:paraId="075610A7" w14:textId="385BD72A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Dorsolateral orbital cortex</w:t>
            </w:r>
          </w:p>
        </w:tc>
        <w:tc>
          <w:tcPr>
            <w:tcW w:w="853" w:type="dxa"/>
          </w:tcPr>
          <w:p w14:paraId="0BC988F3" w14:textId="5CD5E08C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797" w:type="dxa"/>
          </w:tcPr>
          <w:p w14:paraId="4D97812F" w14:textId="2F31729A" w:rsidR="00FD67AD" w:rsidRDefault="008C0918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0</w:t>
            </w:r>
          </w:p>
        </w:tc>
      </w:tr>
      <w:tr w:rsidR="00FD67AD" w14:paraId="519F1EA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7D7A75D" w14:textId="1C7D209A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6520" w:type="dxa"/>
          </w:tcPr>
          <w:p w14:paraId="3B858400" w14:textId="3E18DA34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2CA2">
              <w:rPr>
                <w:lang w:val="en-US"/>
              </w:rPr>
              <w:t>Dorsal tenia tecta</w:t>
            </w:r>
          </w:p>
        </w:tc>
        <w:tc>
          <w:tcPr>
            <w:tcW w:w="853" w:type="dxa"/>
          </w:tcPr>
          <w:p w14:paraId="0C25D6C2" w14:textId="66BC2A36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797" w:type="dxa"/>
          </w:tcPr>
          <w:p w14:paraId="22AC9364" w14:textId="132D4DB7" w:rsidR="00FD67AD" w:rsidRDefault="008C0918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</w:tr>
      <w:tr w:rsidR="00FD67AD" w14:paraId="4258CAE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CE9F0A9" w14:textId="3B9ABEF9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6520" w:type="dxa"/>
          </w:tcPr>
          <w:p w14:paraId="2426F923" w14:textId="248DE5DC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F2CA2">
              <w:rPr>
                <w:lang w:val="en-US"/>
              </w:rPr>
              <w:t>Ectorhinal</w:t>
            </w:r>
            <w:proofErr w:type="spellEnd"/>
            <w:r w:rsidRPr="00DF2CA2">
              <w:rPr>
                <w:lang w:val="en-US"/>
              </w:rPr>
              <w:t xml:space="preserve"> cortex</w:t>
            </w:r>
          </w:p>
        </w:tc>
        <w:tc>
          <w:tcPr>
            <w:tcW w:w="853" w:type="dxa"/>
          </w:tcPr>
          <w:p w14:paraId="063082EB" w14:textId="132A3FBF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797" w:type="dxa"/>
          </w:tcPr>
          <w:p w14:paraId="0E1B24A0" w14:textId="77C9B5E5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</w:tr>
      <w:tr w:rsidR="00FD67AD" w14:paraId="39E8B0F9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F14BAB9" w14:textId="104CFAFB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6520" w:type="dxa"/>
          </w:tcPr>
          <w:p w14:paraId="52748B3B" w14:textId="4686A2E4" w:rsidR="00FD67AD" w:rsidRDefault="008F218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Frontal cortex: area 3</w:t>
            </w:r>
          </w:p>
        </w:tc>
        <w:tc>
          <w:tcPr>
            <w:tcW w:w="853" w:type="dxa"/>
          </w:tcPr>
          <w:p w14:paraId="5C0E2CC0" w14:textId="0238F68D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97" w:type="dxa"/>
          </w:tcPr>
          <w:p w14:paraId="26D7A52F" w14:textId="16A0780D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3</w:t>
            </w:r>
          </w:p>
        </w:tc>
      </w:tr>
      <w:tr w:rsidR="00FD67AD" w14:paraId="591F093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AD3FC69" w14:textId="5B46FBCA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6520" w:type="dxa"/>
          </w:tcPr>
          <w:p w14:paraId="018E5782" w14:textId="74E13E54" w:rsidR="00FD67AD" w:rsidRDefault="008F218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Frontal association cortex</w:t>
            </w:r>
          </w:p>
        </w:tc>
        <w:tc>
          <w:tcPr>
            <w:tcW w:w="853" w:type="dxa"/>
          </w:tcPr>
          <w:p w14:paraId="4CBFC535" w14:textId="52B0E9A8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797" w:type="dxa"/>
          </w:tcPr>
          <w:p w14:paraId="73FD57D2" w14:textId="4BF9ACCC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</w:tr>
      <w:tr w:rsidR="00FD67AD" w14:paraId="3D9D6936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56C7208" w14:textId="5D78171C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6520" w:type="dxa"/>
          </w:tcPr>
          <w:p w14:paraId="3DF7F586" w14:textId="2C747FA7" w:rsidR="00FD67AD" w:rsidRDefault="008F218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 xml:space="preserve">Intermediate nucleus of </w:t>
            </w:r>
            <w:proofErr w:type="spellStart"/>
            <w:r w:rsidRPr="008F218B">
              <w:rPr>
                <w:lang w:val="en-US"/>
              </w:rPr>
              <w:t>endopiriform</w:t>
            </w:r>
            <w:proofErr w:type="spellEnd"/>
            <w:r w:rsidRPr="008F218B">
              <w:rPr>
                <w:lang w:val="en-US"/>
              </w:rPr>
              <w:t xml:space="preserve"> claustrum</w:t>
            </w:r>
          </w:p>
        </w:tc>
        <w:tc>
          <w:tcPr>
            <w:tcW w:w="853" w:type="dxa"/>
          </w:tcPr>
          <w:p w14:paraId="6C92F510" w14:textId="7F18C14C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797" w:type="dxa"/>
          </w:tcPr>
          <w:p w14:paraId="5CD0496B" w14:textId="74BE5AFD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5</w:t>
            </w:r>
          </w:p>
        </w:tc>
      </w:tr>
      <w:tr w:rsidR="00FD67AD" w14:paraId="5BEFDAA0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7BCB3A4" w14:textId="29857D3C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6520" w:type="dxa"/>
          </w:tcPr>
          <w:p w14:paraId="78469E95" w14:textId="6BCF76C1" w:rsidR="00FD67AD" w:rsidRDefault="008F218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Insular region: not subdivided</w:t>
            </w:r>
          </w:p>
        </w:tc>
        <w:tc>
          <w:tcPr>
            <w:tcW w:w="853" w:type="dxa"/>
          </w:tcPr>
          <w:p w14:paraId="483EB636" w14:textId="348B7121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797" w:type="dxa"/>
          </w:tcPr>
          <w:p w14:paraId="28E107AA" w14:textId="2A60821C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</w:tc>
      </w:tr>
      <w:tr w:rsidR="00FD67AD" w14:paraId="49B78AC2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6F3051" w14:textId="7DC839F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6520" w:type="dxa"/>
          </w:tcPr>
          <w:p w14:paraId="59145BCC" w14:textId="0BB4CF79" w:rsidR="00FD67AD" w:rsidRDefault="008F218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Lateral orbital cortex</w:t>
            </w:r>
          </w:p>
        </w:tc>
        <w:tc>
          <w:tcPr>
            <w:tcW w:w="853" w:type="dxa"/>
          </w:tcPr>
          <w:p w14:paraId="7D1281D7" w14:textId="17F30B96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797" w:type="dxa"/>
          </w:tcPr>
          <w:p w14:paraId="4A0C020D" w14:textId="7D435F29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</w:tr>
      <w:tr w:rsidR="00FD67AD" w14:paraId="3F53EB1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6728FFF" w14:textId="3A2A0B0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6520" w:type="dxa"/>
          </w:tcPr>
          <w:p w14:paraId="0A1CADD1" w14:textId="1FA125AC" w:rsidR="00FD67AD" w:rsidRDefault="008F218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Lateral parietal association cortex</w:t>
            </w:r>
          </w:p>
        </w:tc>
        <w:tc>
          <w:tcPr>
            <w:tcW w:w="853" w:type="dxa"/>
          </w:tcPr>
          <w:p w14:paraId="0944E7C5" w14:textId="23F59C9C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797" w:type="dxa"/>
          </w:tcPr>
          <w:p w14:paraId="337C36ED" w14:textId="1B6420E7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</w:tr>
      <w:tr w:rsidR="00FD67AD" w14:paraId="365FA43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2E50FC5" w14:textId="783C424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6520" w:type="dxa"/>
          </w:tcPr>
          <w:p w14:paraId="4BF27AE9" w14:textId="271C1A6B" w:rsidR="00FD67AD" w:rsidRDefault="008F218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Primary motor cortex</w:t>
            </w:r>
          </w:p>
        </w:tc>
        <w:tc>
          <w:tcPr>
            <w:tcW w:w="853" w:type="dxa"/>
          </w:tcPr>
          <w:p w14:paraId="306229AB" w14:textId="48A1A706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797" w:type="dxa"/>
          </w:tcPr>
          <w:p w14:paraId="40E5439D" w14:textId="3EFDAAF4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</w:tc>
      </w:tr>
      <w:tr w:rsidR="00FD67AD" w14:paraId="409935E4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B70CCD" w14:textId="7A5EB5E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6520" w:type="dxa"/>
          </w:tcPr>
          <w:p w14:paraId="65CBEC65" w14:textId="5221046C" w:rsidR="00FD67AD" w:rsidRDefault="008F218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Secondary motor cortex</w:t>
            </w:r>
          </w:p>
        </w:tc>
        <w:tc>
          <w:tcPr>
            <w:tcW w:w="853" w:type="dxa"/>
          </w:tcPr>
          <w:p w14:paraId="5B38BDD9" w14:textId="73CE98F3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797" w:type="dxa"/>
          </w:tcPr>
          <w:p w14:paraId="2AD821E6" w14:textId="56816A2F" w:rsidR="00FD67AD" w:rsidRDefault="00DF2C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0</w:t>
            </w:r>
          </w:p>
        </w:tc>
      </w:tr>
      <w:tr w:rsidR="00FD67AD" w14:paraId="33E23E1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83BFB1B" w14:textId="3A213BB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6520" w:type="dxa"/>
          </w:tcPr>
          <w:p w14:paraId="577D68ED" w14:textId="04CC0EC8" w:rsidR="00FD67AD" w:rsidRDefault="008F218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218B">
              <w:rPr>
                <w:lang w:val="en-US"/>
              </w:rPr>
              <w:t>Medial entorhinal cortex</w:t>
            </w:r>
          </w:p>
        </w:tc>
        <w:tc>
          <w:tcPr>
            <w:tcW w:w="853" w:type="dxa"/>
          </w:tcPr>
          <w:p w14:paraId="012F3946" w14:textId="2A003FAE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797" w:type="dxa"/>
          </w:tcPr>
          <w:p w14:paraId="0BB4D87F" w14:textId="73B8005D" w:rsidR="00FD67AD" w:rsidRDefault="00DF2C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</w:tr>
      <w:tr w:rsidR="00FD67AD" w14:paraId="06C23355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9F83015" w14:textId="6B97FE3E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6520" w:type="dxa"/>
          </w:tcPr>
          <w:p w14:paraId="75E820FB" w14:textId="64178E4A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D1D">
              <w:rPr>
                <w:lang w:val="en-US"/>
              </w:rPr>
              <w:t>Medial orbital cortex</w:t>
            </w:r>
          </w:p>
        </w:tc>
        <w:tc>
          <w:tcPr>
            <w:tcW w:w="853" w:type="dxa"/>
          </w:tcPr>
          <w:p w14:paraId="65464045" w14:textId="5F7A240E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797" w:type="dxa"/>
          </w:tcPr>
          <w:p w14:paraId="531C7BB2" w14:textId="39950046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2</w:t>
            </w:r>
          </w:p>
        </w:tc>
      </w:tr>
      <w:tr w:rsidR="00FD67AD" w14:paraId="298D8517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20A1E42" w14:textId="67EBEE1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6520" w:type="dxa"/>
          </w:tcPr>
          <w:p w14:paraId="7815CD54" w14:textId="669C1B24" w:rsidR="00FD67AD" w:rsidRDefault="00B25D1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D1D">
              <w:rPr>
                <w:lang w:val="en-US"/>
              </w:rPr>
              <w:t>Medial parietal association cortex</w:t>
            </w:r>
          </w:p>
        </w:tc>
        <w:tc>
          <w:tcPr>
            <w:tcW w:w="853" w:type="dxa"/>
          </w:tcPr>
          <w:p w14:paraId="7772F93D" w14:textId="28CAAF56" w:rsidR="00FD67AD" w:rsidRDefault="00B25D1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797" w:type="dxa"/>
          </w:tcPr>
          <w:p w14:paraId="10D07E64" w14:textId="4A96ABD6" w:rsidR="00FD67AD" w:rsidRDefault="00B25D1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</w:tc>
      </w:tr>
      <w:tr w:rsidR="00FD67AD" w14:paraId="49569DA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F508E46" w14:textId="53FF31E9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6520" w:type="dxa"/>
          </w:tcPr>
          <w:p w14:paraId="30AD8350" w14:textId="7AE99D6B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D1D">
              <w:rPr>
                <w:lang w:val="en-US"/>
              </w:rPr>
              <w:t>Piriform cortex</w:t>
            </w:r>
          </w:p>
        </w:tc>
        <w:tc>
          <w:tcPr>
            <w:tcW w:w="853" w:type="dxa"/>
          </w:tcPr>
          <w:p w14:paraId="0B9361FE" w14:textId="00E50645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797" w:type="dxa"/>
          </w:tcPr>
          <w:p w14:paraId="3022FD27" w14:textId="51A363CE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4</w:t>
            </w:r>
          </w:p>
        </w:tc>
      </w:tr>
      <w:tr w:rsidR="00FD67AD" w14:paraId="1FB61395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B157BCB" w14:textId="348F079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6520" w:type="dxa"/>
          </w:tcPr>
          <w:p w14:paraId="1F63359F" w14:textId="78E062F0" w:rsidR="00FD67AD" w:rsidRDefault="00B25D1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D1D">
              <w:rPr>
                <w:lang w:val="en-US"/>
              </w:rPr>
              <w:t>Posterolateral cortical amygdaloid area</w:t>
            </w:r>
          </w:p>
        </w:tc>
        <w:tc>
          <w:tcPr>
            <w:tcW w:w="853" w:type="dxa"/>
          </w:tcPr>
          <w:p w14:paraId="3C0CC9BD" w14:textId="21F9CCA2" w:rsidR="00FD67AD" w:rsidRDefault="00B25D1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97" w:type="dxa"/>
          </w:tcPr>
          <w:p w14:paraId="51A41B3F" w14:textId="19229199" w:rsidR="00FD67AD" w:rsidRDefault="00B25D1D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5</w:t>
            </w:r>
          </w:p>
        </w:tc>
      </w:tr>
      <w:tr w:rsidR="00FD67AD" w14:paraId="7980EFD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54B2F47" w14:textId="34A1CB1D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6520" w:type="dxa"/>
          </w:tcPr>
          <w:p w14:paraId="2E0526E1" w14:textId="2506D24E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D1D">
              <w:rPr>
                <w:lang w:val="en-US"/>
              </w:rPr>
              <w:t>Posteromedial cortical amygdaloid area</w:t>
            </w:r>
          </w:p>
        </w:tc>
        <w:tc>
          <w:tcPr>
            <w:tcW w:w="853" w:type="dxa"/>
          </w:tcPr>
          <w:p w14:paraId="16B15B9C" w14:textId="4252DB53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797" w:type="dxa"/>
          </w:tcPr>
          <w:p w14:paraId="2D14294B" w14:textId="0D4F15E0" w:rsidR="00FD67AD" w:rsidRDefault="00B25D1D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</w:tr>
      <w:tr w:rsidR="00FD67AD" w14:paraId="6A0933D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6924F94" w14:textId="3DBB462D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6520" w:type="dxa"/>
          </w:tcPr>
          <w:p w14:paraId="41CB4C0B" w14:textId="1322C10D" w:rsidR="00FD67AD" w:rsidRDefault="00342A6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erirhinal cortex</w:t>
            </w:r>
          </w:p>
        </w:tc>
        <w:tc>
          <w:tcPr>
            <w:tcW w:w="853" w:type="dxa"/>
          </w:tcPr>
          <w:p w14:paraId="2F3126DA" w14:textId="3DE8FD26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797" w:type="dxa"/>
          </w:tcPr>
          <w:p w14:paraId="0BAC3F68" w14:textId="2070AC86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7</w:t>
            </w:r>
          </w:p>
        </w:tc>
      </w:tr>
      <w:tr w:rsidR="00FD67AD" w14:paraId="081B9F97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A930188" w14:textId="336A9C1E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6520" w:type="dxa"/>
          </w:tcPr>
          <w:p w14:paraId="2DBACDA7" w14:textId="712935AD" w:rsidR="00FD67AD" w:rsidRDefault="00342A6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342A60">
              <w:rPr>
                <w:lang w:val="en-US"/>
              </w:rPr>
              <w:t>arietal</w:t>
            </w:r>
            <w:proofErr w:type="spellEnd"/>
            <w:r w:rsidRPr="00342A60">
              <w:rPr>
                <w:lang w:val="en-US"/>
              </w:rPr>
              <w:t xml:space="preserve"> cortex: posterior area: rostral part</w:t>
            </w:r>
          </w:p>
        </w:tc>
        <w:tc>
          <w:tcPr>
            <w:tcW w:w="853" w:type="dxa"/>
          </w:tcPr>
          <w:p w14:paraId="72704D84" w14:textId="604B965B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797" w:type="dxa"/>
          </w:tcPr>
          <w:p w14:paraId="595AB697" w14:textId="52989015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8</w:t>
            </w:r>
          </w:p>
        </w:tc>
      </w:tr>
      <w:tr w:rsidR="00FD67AD" w14:paraId="22C7154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55EE53D" w14:textId="3C631305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6520" w:type="dxa"/>
          </w:tcPr>
          <w:p w14:paraId="1B56E893" w14:textId="6F3EC5D2" w:rsidR="00FD67AD" w:rsidRDefault="00342A6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 xml:space="preserve">Rostral </w:t>
            </w:r>
            <w:proofErr w:type="spellStart"/>
            <w:r w:rsidRPr="00342A60">
              <w:rPr>
                <w:lang w:val="en-US"/>
              </w:rPr>
              <w:t>amygdalopiriform</w:t>
            </w:r>
            <w:proofErr w:type="spellEnd"/>
            <w:r w:rsidRPr="00342A60">
              <w:rPr>
                <w:lang w:val="en-US"/>
              </w:rPr>
              <w:t xml:space="preserve"> area</w:t>
            </w:r>
          </w:p>
        </w:tc>
        <w:tc>
          <w:tcPr>
            <w:tcW w:w="853" w:type="dxa"/>
          </w:tcPr>
          <w:p w14:paraId="702519BB" w14:textId="5D98FB1D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797" w:type="dxa"/>
          </w:tcPr>
          <w:p w14:paraId="5A58FBF7" w14:textId="3CBA7C0B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9</w:t>
            </w:r>
          </w:p>
        </w:tc>
      </w:tr>
      <w:tr w:rsidR="00FD67AD" w14:paraId="2870215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1509EB" w14:textId="6F91C75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35</w:t>
            </w:r>
          </w:p>
        </w:tc>
        <w:tc>
          <w:tcPr>
            <w:tcW w:w="6520" w:type="dxa"/>
          </w:tcPr>
          <w:p w14:paraId="4B3B30D3" w14:textId="3DB35C06" w:rsidR="00FD67AD" w:rsidRDefault="00342A6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</w:t>
            </w:r>
          </w:p>
        </w:tc>
        <w:tc>
          <w:tcPr>
            <w:tcW w:w="853" w:type="dxa"/>
          </w:tcPr>
          <w:p w14:paraId="38CCE1F9" w14:textId="4D969469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797" w:type="dxa"/>
          </w:tcPr>
          <w:p w14:paraId="2705E6B3" w14:textId="07409A8B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FD67AD" w14:paraId="292A5D6F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0CCEC34" w14:textId="4A1FC22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6520" w:type="dxa"/>
          </w:tcPr>
          <w:p w14:paraId="4F3F9E76" w14:textId="6331343B" w:rsidR="00FD67AD" w:rsidRDefault="00342A6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barrel field</w:t>
            </w:r>
          </w:p>
        </w:tc>
        <w:tc>
          <w:tcPr>
            <w:tcW w:w="853" w:type="dxa"/>
          </w:tcPr>
          <w:p w14:paraId="56AEFCCB" w14:textId="0EEADA7A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797" w:type="dxa"/>
          </w:tcPr>
          <w:p w14:paraId="1224CF1E" w14:textId="60333451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1</w:t>
            </w:r>
          </w:p>
        </w:tc>
      </w:tr>
      <w:tr w:rsidR="00FD67AD" w14:paraId="68F69ADF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8932F3" w14:textId="361565FE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6520" w:type="dxa"/>
          </w:tcPr>
          <w:p w14:paraId="4E6E2CD7" w14:textId="30B28068" w:rsidR="00FD67AD" w:rsidRDefault="00342A6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 xml:space="preserve">Primary somatosensory cortex: </w:t>
            </w:r>
            <w:proofErr w:type="spellStart"/>
            <w:r w:rsidRPr="00342A60">
              <w:rPr>
                <w:lang w:val="en-US"/>
              </w:rPr>
              <w:t>dysgranular</w:t>
            </w:r>
            <w:proofErr w:type="spellEnd"/>
            <w:r w:rsidRPr="00342A60">
              <w:rPr>
                <w:lang w:val="en-US"/>
              </w:rPr>
              <w:t xml:space="preserve"> zone</w:t>
            </w:r>
          </w:p>
        </w:tc>
        <w:tc>
          <w:tcPr>
            <w:tcW w:w="853" w:type="dxa"/>
          </w:tcPr>
          <w:p w14:paraId="73BB00FB" w14:textId="53593EAA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797" w:type="dxa"/>
          </w:tcPr>
          <w:p w14:paraId="682184F5" w14:textId="78AEC7EA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</w:tc>
      </w:tr>
      <w:tr w:rsidR="00FD67AD" w14:paraId="5B646777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9637E8D" w14:textId="2210545E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6520" w:type="dxa"/>
          </w:tcPr>
          <w:p w14:paraId="397BEE53" w14:textId="0B5F7A26" w:rsidR="00FD67AD" w:rsidRDefault="00342A6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forelimb region</w:t>
            </w:r>
          </w:p>
        </w:tc>
        <w:tc>
          <w:tcPr>
            <w:tcW w:w="853" w:type="dxa"/>
          </w:tcPr>
          <w:p w14:paraId="6272AF6E" w14:textId="35F47116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797" w:type="dxa"/>
          </w:tcPr>
          <w:p w14:paraId="64C10186" w14:textId="7ACD074A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</w:tr>
      <w:tr w:rsidR="00FD67AD" w14:paraId="3711073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8B03ED5" w14:textId="10AD5F6F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6520" w:type="dxa"/>
          </w:tcPr>
          <w:p w14:paraId="41285284" w14:textId="0A6E0F8F" w:rsidR="00FD67AD" w:rsidRDefault="00342A6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hindlimb region</w:t>
            </w:r>
          </w:p>
        </w:tc>
        <w:tc>
          <w:tcPr>
            <w:tcW w:w="853" w:type="dxa"/>
          </w:tcPr>
          <w:p w14:paraId="42F278D4" w14:textId="7FDB4073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797" w:type="dxa"/>
          </w:tcPr>
          <w:p w14:paraId="6B1245EA" w14:textId="00494FC6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</w:tr>
      <w:tr w:rsidR="00FD67AD" w14:paraId="1ADF0A0D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2756CBE" w14:textId="4DAC316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6520" w:type="dxa"/>
          </w:tcPr>
          <w:p w14:paraId="39D23E81" w14:textId="3BA4221C" w:rsidR="00FD67AD" w:rsidRDefault="00342A6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jaw region</w:t>
            </w:r>
          </w:p>
        </w:tc>
        <w:tc>
          <w:tcPr>
            <w:tcW w:w="853" w:type="dxa"/>
          </w:tcPr>
          <w:p w14:paraId="51B4B78C" w14:textId="1619D760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797" w:type="dxa"/>
          </w:tcPr>
          <w:p w14:paraId="1CF26A27" w14:textId="2183E29C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5</w:t>
            </w:r>
          </w:p>
        </w:tc>
      </w:tr>
      <w:tr w:rsidR="00FD67AD" w14:paraId="1220A125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93180AB" w14:textId="28467074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6520" w:type="dxa"/>
          </w:tcPr>
          <w:p w14:paraId="55F039AC" w14:textId="47FF6474" w:rsidR="00FD67AD" w:rsidRDefault="00342A6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shoulder region</w:t>
            </w:r>
          </w:p>
        </w:tc>
        <w:tc>
          <w:tcPr>
            <w:tcW w:w="853" w:type="dxa"/>
          </w:tcPr>
          <w:p w14:paraId="7BE15E29" w14:textId="2AECDF41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797" w:type="dxa"/>
          </w:tcPr>
          <w:p w14:paraId="0FE65391" w14:textId="59415F44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</w:tr>
      <w:tr w:rsidR="00FD67AD" w14:paraId="1A7A7F38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5DA71DC" w14:textId="745705B9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6520" w:type="dxa"/>
          </w:tcPr>
          <w:p w14:paraId="16A2A201" w14:textId="5C4A0BB8" w:rsidR="00FD67AD" w:rsidRDefault="00342A60" w:rsidP="00342A60">
            <w:pPr>
              <w:tabs>
                <w:tab w:val="left" w:pos="26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trunk region</w:t>
            </w:r>
          </w:p>
        </w:tc>
        <w:tc>
          <w:tcPr>
            <w:tcW w:w="853" w:type="dxa"/>
          </w:tcPr>
          <w:p w14:paraId="782DBDCD" w14:textId="00FE235F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797" w:type="dxa"/>
          </w:tcPr>
          <w:p w14:paraId="0DD75F95" w14:textId="3042E9EC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</w:tr>
      <w:tr w:rsidR="00FD67AD" w14:paraId="723A60B8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68ADC14" w14:textId="1E59782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6520" w:type="dxa"/>
          </w:tcPr>
          <w:p w14:paraId="0F35F032" w14:textId="2D272825" w:rsidR="00FD67AD" w:rsidRDefault="00342A60" w:rsidP="00BD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somatosensory cortex: upper lip region</w:t>
            </w:r>
          </w:p>
        </w:tc>
        <w:tc>
          <w:tcPr>
            <w:tcW w:w="853" w:type="dxa"/>
          </w:tcPr>
          <w:p w14:paraId="234C69CF" w14:textId="0E565418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797" w:type="dxa"/>
          </w:tcPr>
          <w:p w14:paraId="4583F427" w14:textId="700A69C3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</w:tr>
      <w:tr w:rsidR="00FD67AD" w14:paraId="604EBCC1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5926D72" w14:textId="431EFFC1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6520" w:type="dxa"/>
          </w:tcPr>
          <w:p w14:paraId="65F4B4E2" w14:textId="7A2EA0A7" w:rsidR="00FD67AD" w:rsidRDefault="00342A60" w:rsidP="00BD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Secondary somatosensory cortex</w:t>
            </w:r>
          </w:p>
        </w:tc>
        <w:tc>
          <w:tcPr>
            <w:tcW w:w="853" w:type="dxa"/>
          </w:tcPr>
          <w:p w14:paraId="77CC2681" w14:textId="1DEFEBD9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797" w:type="dxa"/>
          </w:tcPr>
          <w:p w14:paraId="6DEE0BFC" w14:textId="2CF15DC1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</w:tc>
      </w:tr>
      <w:tr w:rsidR="00FD67AD" w14:paraId="62772F9B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49EAEBF" w14:textId="7478561F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6520" w:type="dxa"/>
          </w:tcPr>
          <w:p w14:paraId="30B4FE3E" w14:textId="166BAF2B" w:rsidR="00FD67AD" w:rsidRDefault="00342A6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Temporal association area</w:t>
            </w:r>
          </w:p>
        </w:tc>
        <w:tc>
          <w:tcPr>
            <w:tcW w:w="853" w:type="dxa"/>
          </w:tcPr>
          <w:p w14:paraId="2A8A6305" w14:textId="40CD8CBF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797" w:type="dxa"/>
          </w:tcPr>
          <w:p w14:paraId="1A059022" w14:textId="263AC24A" w:rsidR="00FD67AD" w:rsidRDefault="001D6CC5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</w:tr>
      <w:tr w:rsidR="00FD67AD" w14:paraId="659D6792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F535A54" w14:textId="451B8FE9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6520" w:type="dxa"/>
          </w:tcPr>
          <w:p w14:paraId="34AE1D77" w14:textId="71C61B78" w:rsidR="00FD67AD" w:rsidRDefault="00342A6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2A60">
              <w:rPr>
                <w:lang w:val="en-US"/>
              </w:rPr>
              <w:t>Primary visual cortex</w:t>
            </w:r>
          </w:p>
        </w:tc>
        <w:tc>
          <w:tcPr>
            <w:tcW w:w="853" w:type="dxa"/>
          </w:tcPr>
          <w:p w14:paraId="16AD1C46" w14:textId="2516BEE8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797" w:type="dxa"/>
          </w:tcPr>
          <w:p w14:paraId="0A226C32" w14:textId="594C834A" w:rsidR="00FD67AD" w:rsidRDefault="001D6CC5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1</w:t>
            </w:r>
          </w:p>
        </w:tc>
      </w:tr>
      <w:tr w:rsidR="00FD67AD" w14:paraId="4DBE9A48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0747EE6" w14:textId="406569C4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6520" w:type="dxa"/>
          </w:tcPr>
          <w:p w14:paraId="7576357E" w14:textId="62EFC3F1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Primary visual cortex: binocular area</w:t>
            </w:r>
          </w:p>
        </w:tc>
        <w:tc>
          <w:tcPr>
            <w:tcW w:w="853" w:type="dxa"/>
          </w:tcPr>
          <w:p w14:paraId="52EF1F61" w14:textId="2A60EA89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797" w:type="dxa"/>
          </w:tcPr>
          <w:p w14:paraId="3A93A8C6" w14:textId="45BD75F0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2</w:t>
            </w:r>
          </w:p>
        </w:tc>
      </w:tr>
      <w:tr w:rsidR="00FD67AD" w14:paraId="627D85E8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73D607" w14:textId="7210A56A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6520" w:type="dxa"/>
          </w:tcPr>
          <w:p w14:paraId="1E06614B" w14:textId="60271529" w:rsidR="00FD67AD" w:rsidRDefault="002044A2" w:rsidP="002044A2">
            <w:pPr>
              <w:tabs>
                <w:tab w:val="left" w:pos="1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Primary visual cortex: monocular area</w:t>
            </w:r>
          </w:p>
        </w:tc>
        <w:tc>
          <w:tcPr>
            <w:tcW w:w="853" w:type="dxa"/>
          </w:tcPr>
          <w:p w14:paraId="75CF3A4F" w14:textId="5F314B7A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797" w:type="dxa"/>
          </w:tcPr>
          <w:p w14:paraId="29FCCE27" w14:textId="371E4491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3</w:t>
            </w:r>
          </w:p>
        </w:tc>
      </w:tr>
      <w:tr w:rsidR="00FD67AD" w14:paraId="43A1057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B9AEC18" w14:textId="297C0E6C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6520" w:type="dxa"/>
          </w:tcPr>
          <w:p w14:paraId="4B983B81" w14:textId="2B8ADEC8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Secondary visual cortex: lateral area</w:t>
            </w:r>
          </w:p>
        </w:tc>
        <w:tc>
          <w:tcPr>
            <w:tcW w:w="853" w:type="dxa"/>
          </w:tcPr>
          <w:p w14:paraId="2A2FADF7" w14:textId="76A15FA7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797" w:type="dxa"/>
          </w:tcPr>
          <w:p w14:paraId="02319801" w14:textId="6915FD64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</w:tr>
      <w:tr w:rsidR="00FD67AD" w14:paraId="44506BB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4737844" w14:textId="258D48F9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6520" w:type="dxa"/>
          </w:tcPr>
          <w:p w14:paraId="487E20BA" w14:textId="67A94406" w:rsidR="00FD67AD" w:rsidRDefault="002044A2" w:rsidP="00BD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Secondary visual cortex: mediolateral area</w:t>
            </w:r>
          </w:p>
        </w:tc>
        <w:tc>
          <w:tcPr>
            <w:tcW w:w="853" w:type="dxa"/>
          </w:tcPr>
          <w:p w14:paraId="29BA53A4" w14:textId="79941FD0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797" w:type="dxa"/>
          </w:tcPr>
          <w:p w14:paraId="6C278CC6" w14:textId="497C7BD6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</w:tr>
      <w:tr w:rsidR="00FD67AD" w14:paraId="3999E6F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F5FA6B" w14:textId="6DC57E7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6520" w:type="dxa"/>
          </w:tcPr>
          <w:p w14:paraId="66AFC501" w14:textId="113EBAF5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 xml:space="preserve">Secondary visual cortex: </w:t>
            </w:r>
            <w:proofErr w:type="spellStart"/>
            <w:r w:rsidRPr="002044A2">
              <w:rPr>
                <w:lang w:val="en-US"/>
              </w:rPr>
              <w:t>mediomedial</w:t>
            </w:r>
            <w:proofErr w:type="spellEnd"/>
            <w:r w:rsidRPr="002044A2">
              <w:rPr>
                <w:lang w:val="en-US"/>
              </w:rPr>
              <w:t xml:space="preserve"> area</w:t>
            </w:r>
          </w:p>
        </w:tc>
        <w:tc>
          <w:tcPr>
            <w:tcW w:w="853" w:type="dxa"/>
          </w:tcPr>
          <w:p w14:paraId="0025B76C" w14:textId="5E2F2FE3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797" w:type="dxa"/>
          </w:tcPr>
          <w:p w14:paraId="41FA479B" w14:textId="4D2EEBBF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6</w:t>
            </w:r>
          </w:p>
        </w:tc>
      </w:tr>
      <w:tr w:rsidR="00FD67AD" w14:paraId="64B0286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C776727" w14:textId="74DAD83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6520" w:type="dxa"/>
          </w:tcPr>
          <w:p w14:paraId="3380BB82" w14:textId="1D0A071A" w:rsidR="00FD67AD" w:rsidRDefault="00AB14AE" w:rsidP="002044A2">
            <w:pPr>
              <w:tabs>
                <w:tab w:val="left" w:pos="3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entral </w:t>
            </w:r>
            <w:r w:rsidR="002044A2" w:rsidRPr="002044A2">
              <w:rPr>
                <w:lang w:val="en-US"/>
              </w:rPr>
              <w:t>Claustrum</w:t>
            </w:r>
          </w:p>
        </w:tc>
        <w:tc>
          <w:tcPr>
            <w:tcW w:w="853" w:type="dxa"/>
          </w:tcPr>
          <w:p w14:paraId="6CA6476F" w14:textId="4F66041F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797" w:type="dxa"/>
          </w:tcPr>
          <w:p w14:paraId="420F6C07" w14:textId="2E780A1D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</w:tr>
      <w:tr w:rsidR="00FD67AD" w14:paraId="4E3CAA3F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29875AE" w14:textId="7691C049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6520" w:type="dxa"/>
          </w:tcPr>
          <w:p w14:paraId="74A0FD12" w14:textId="36722F47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 xml:space="preserve">Ventral nucleus of the </w:t>
            </w:r>
            <w:proofErr w:type="spellStart"/>
            <w:r w:rsidRPr="002044A2">
              <w:rPr>
                <w:lang w:val="en-US"/>
              </w:rPr>
              <w:t>endopiriform</w:t>
            </w:r>
            <w:proofErr w:type="spellEnd"/>
            <w:r w:rsidRPr="002044A2">
              <w:rPr>
                <w:lang w:val="en-US"/>
              </w:rPr>
              <w:t xml:space="preserve"> claustrum</w:t>
            </w:r>
          </w:p>
        </w:tc>
        <w:tc>
          <w:tcPr>
            <w:tcW w:w="853" w:type="dxa"/>
          </w:tcPr>
          <w:p w14:paraId="5F1987BC" w14:textId="1A82D041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797" w:type="dxa"/>
          </w:tcPr>
          <w:p w14:paraId="71791C39" w14:textId="77408706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</w:tr>
      <w:tr w:rsidR="00FD67AD" w14:paraId="1F01EA43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05486B" w14:textId="256E8680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6520" w:type="dxa"/>
          </w:tcPr>
          <w:p w14:paraId="4EEB0709" w14:textId="3A061C8E" w:rsidR="00FD67AD" w:rsidRDefault="002044A2" w:rsidP="00BD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Ventral intermediate entorhinal cortex</w:t>
            </w:r>
          </w:p>
        </w:tc>
        <w:tc>
          <w:tcPr>
            <w:tcW w:w="853" w:type="dxa"/>
          </w:tcPr>
          <w:p w14:paraId="2979B7AB" w14:textId="58D2AFA9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797" w:type="dxa"/>
          </w:tcPr>
          <w:p w14:paraId="3D87D4F7" w14:textId="65A09D6C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9</w:t>
            </w:r>
          </w:p>
        </w:tc>
      </w:tr>
      <w:tr w:rsidR="00FD67AD" w14:paraId="25535251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D5F5E8" w14:textId="34ACBA6B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6520" w:type="dxa"/>
          </w:tcPr>
          <w:p w14:paraId="2FAD6DD3" w14:textId="468EB94D" w:rsidR="00FD67AD" w:rsidRDefault="002044A2" w:rsidP="002044A2">
            <w:pPr>
              <w:tabs>
                <w:tab w:val="left" w:pos="18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Ventral orbital cortex</w:t>
            </w:r>
          </w:p>
        </w:tc>
        <w:tc>
          <w:tcPr>
            <w:tcW w:w="853" w:type="dxa"/>
          </w:tcPr>
          <w:p w14:paraId="2B5B0AF9" w14:textId="72D69A89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797" w:type="dxa"/>
          </w:tcPr>
          <w:p w14:paraId="5EC0CBB2" w14:textId="7B670F3B" w:rsidR="00FD67AD" w:rsidRDefault="002044A2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FD67AD" w14:paraId="6D7ABA6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E17073C" w14:textId="0BAD67D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6520" w:type="dxa"/>
          </w:tcPr>
          <w:p w14:paraId="27CE1777" w14:textId="64769CD6" w:rsidR="00FD67AD" w:rsidRDefault="002044A2" w:rsidP="00BD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44A2">
              <w:rPr>
                <w:lang w:val="en-US"/>
              </w:rPr>
              <w:t>Ventral tenia tecta</w:t>
            </w:r>
          </w:p>
        </w:tc>
        <w:tc>
          <w:tcPr>
            <w:tcW w:w="853" w:type="dxa"/>
          </w:tcPr>
          <w:p w14:paraId="2866F1CB" w14:textId="48809670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797" w:type="dxa"/>
          </w:tcPr>
          <w:p w14:paraId="1056D01E" w14:textId="4141CD86" w:rsidR="00FD67AD" w:rsidRDefault="002044A2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1</w:t>
            </w:r>
          </w:p>
        </w:tc>
      </w:tr>
      <w:tr w:rsidR="00FD67AD" w14:paraId="61A8B3CC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E511E81" w14:textId="1014B743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6520" w:type="dxa"/>
          </w:tcPr>
          <w:p w14:paraId="293031D7" w14:textId="6570597D" w:rsidR="00FD67AD" w:rsidRDefault="00984893" w:rsidP="00984893">
            <w:pPr>
              <w:tabs>
                <w:tab w:val="left" w:pos="33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10r</w:t>
            </w:r>
          </w:p>
        </w:tc>
        <w:tc>
          <w:tcPr>
            <w:tcW w:w="853" w:type="dxa"/>
          </w:tcPr>
          <w:p w14:paraId="38F4D1FC" w14:textId="17A87743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797" w:type="dxa"/>
          </w:tcPr>
          <w:p w14:paraId="232871F6" w14:textId="56D8F69C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5</w:t>
            </w:r>
          </w:p>
        </w:tc>
      </w:tr>
      <w:tr w:rsidR="00FD67AD" w14:paraId="183B499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0C867A" w14:textId="318558D0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6520" w:type="dxa"/>
          </w:tcPr>
          <w:p w14:paraId="3280256F" w14:textId="02EB56BD" w:rsidR="00FD67AD" w:rsidRDefault="00984893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proofErr w:type="spellStart"/>
            <w:r w:rsidR="00792720" w:rsidRPr="00792720">
              <w:rPr>
                <w:lang w:val="en-US"/>
              </w:rPr>
              <w:t>LMol</w:t>
            </w:r>
            <w:proofErr w:type="spellEnd"/>
          </w:p>
        </w:tc>
        <w:tc>
          <w:tcPr>
            <w:tcW w:w="853" w:type="dxa"/>
          </w:tcPr>
          <w:p w14:paraId="7928DC3A" w14:textId="6BB59B1F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6</w:t>
            </w:r>
          </w:p>
        </w:tc>
        <w:tc>
          <w:tcPr>
            <w:tcW w:w="797" w:type="dxa"/>
          </w:tcPr>
          <w:p w14:paraId="2F959329" w14:textId="43EB3205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7</w:t>
            </w:r>
          </w:p>
        </w:tc>
      </w:tr>
      <w:tr w:rsidR="00FD67AD" w14:paraId="76A4EF3A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F65C6C5" w14:textId="3FC6B881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6520" w:type="dxa"/>
          </w:tcPr>
          <w:p w14:paraId="526BB298" w14:textId="2ADE0CFC" w:rsidR="00FD67AD" w:rsidRDefault="00984893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1Rad</w:t>
            </w:r>
          </w:p>
        </w:tc>
        <w:tc>
          <w:tcPr>
            <w:tcW w:w="853" w:type="dxa"/>
          </w:tcPr>
          <w:p w14:paraId="08AF4C09" w14:textId="0BA1BDD6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797" w:type="dxa"/>
          </w:tcPr>
          <w:p w14:paraId="4804AE71" w14:textId="53508B1A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9</w:t>
            </w:r>
          </w:p>
        </w:tc>
      </w:tr>
      <w:tr w:rsidR="00FD67AD" w14:paraId="6A130ED6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62D51E9" w14:textId="242AE9AE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6520" w:type="dxa"/>
          </w:tcPr>
          <w:p w14:paraId="662E8ED0" w14:textId="096BA5E8" w:rsidR="00FD67AD" w:rsidRDefault="00984893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2Py</w:t>
            </w:r>
          </w:p>
        </w:tc>
        <w:tc>
          <w:tcPr>
            <w:tcW w:w="853" w:type="dxa"/>
          </w:tcPr>
          <w:p w14:paraId="2329BB8C" w14:textId="7DFEF119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0</w:t>
            </w:r>
          </w:p>
        </w:tc>
        <w:tc>
          <w:tcPr>
            <w:tcW w:w="797" w:type="dxa"/>
          </w:tcPr>
          <w:p w14:paraId="130CB89D" w14:textId="0CAD80C9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1</w:t>
            </w:r>
          </w:p>
        </w:tc>
      </w:tr>
      <w:tr w:rsidR="00FD67AD" w14:paraId="0F165DB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2C4B368" w14:textId="09540481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6520" w:type="dxa"/>
          </w:tcPr>
          <w:p w14:paraId="76BB8815" w14:textId="2A560AB6" w:rsidR="00FD67AD" w:rsidRDefault="00984893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20r</w:t>
            </w:r>
          </w:p>
        </w:tc>
        <w:tc>
          <w:tcPr>
            <w:tcW w:w="853" w:type="dxa"/>
          </w:tcPr>
          <w:p w14:paraId="1360963A" w14:textId="54B63566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2</w:t>
            </w:r>
          </w:p>
        </w:tc>
        <w:tc>
          <w:tcPr>
            <w:tcW w:w="797" w:type="dxa"/>
          </w:tcPr>
          <w:p w14:paraId="7B6FE7A3" w14:textId="1723C2C5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</w:tr>
      <w:tr w:rsidR="00FD67AD" w14:paraId="2352A129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0C689B2" w14:textId="75055A5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6520" w:type="dxa"/>
          </w:tcPr>
          <w:p w14:paraId="520915DD" w14:textId="38A61212" w:rsidR="00FD67AD" w:rsidRDefault="00984893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2Rad</w:t>
            </w:r>
          </w:p>
        </w:tc>
        <w:tc>
          <w:tcPr>
            <w:tcW w:w="853" w:type="dxa"/>
          </w:tcPr>
          <w:p w14:paraId="41989FDE" w14:textId="1BF77EA8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</w:tc>
        <w:tc>
          <w:tcPr>
            <w:tcW w:w="797" w:type="dxa"/>
          </w:tcPr>
          <w:p w14:paraId="1739E6A9" w14:textId="4E21FD36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5</w:t>
            </w:r>
          </w:p>
        </w:tc>
      </w:tr>
      <w:tr w:rsidR="00FD67AD" w14:paraId="6638681C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FEA1D0F" w14:textId="3C79C9B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6520" w:type="dxa"/>
          </w:tcPr>
          <w:p w14:paraId="1C10E909" w14:textId="404BFCD0" w:rsidR="00FD67AD" w:rsidRDefault="00984893" w:rsidP="00792720">
            <w:pPr>
              <w:tabs>
                <w:tab w:val="center" w:pos="31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3Py Inner</w:t>
            </w:r>
          </w:p>
        </w:tc>
        <w:tc>
          <w:tcPr>
            <w:tcW w:w="853" w:type="dxa"/>
          </w:tcPr>
          <w:p w14:paraId="4FC8BD35" w14:textId="259BCFBF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6</w:t>
            </w:r>
          </w:p>
        </w:tc>
        <w:tc>
          <w:tcPr>
            <w:tcW w:w="797" w:type="dxa"/>
          </w:tcPr>
          <w:p w14:paraId="630F8A45" w14:textId="6D30D332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</w:tr>
      <w:tr w:rsidR="00FD67AD" w14:paraId="2721EC2E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2DD8C96" w14:textId="41BC744F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6520" w:type="dxa"/>
          </w:tcPr>
          <w:p w14:paraId="7831FC16" w14:textId="209F433E" w:rsidR="00FD67AD" w:rsidRDefault="00984893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3Py Outer</w:t>
            </w:r>
          </w:p>
        </w:tc>
        <w:tc>
          <w:tcPr>
            <w:tcW w:w="853" w:type="dxa"/>
          </w:tcPr>
          <w:p w14:paraId="30A0C384" w14:textId="36ADBC99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  <w:tc>
          <w:tcPr>
            <w:tcW w:w="797" w:type="dxa"/>
          </w:tcPr>
          <w:p w14:paraId="22796B9B" w14:textId="72D33AE2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</w:tr>
      <w:tr w:rsidR="00FD67AD" w14:paraId="2307A8E3" w14:textId="77777777" w:rsidTr="0079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9264505" w14:textId="5EF06C6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6520" w:type="dxa"/>
          </w:tcPr>
          <w:p w14:paraId="37C50BE1" w14:textId="3E2E8018" w:rsidR="00FD67AD" w:rsidRDefault="00984893" w:rsidP="00792720">
            <w:pPr>
              <w:tabs>
                <w:tab w:val="left" w:pos="2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30r</w:t>
            </w:r>
          </w:p>
        </w:tc>
        <w:tc>
          <w:tcPr>
            <w:tcW w:w="853" w:type="dxa"/>
          </w:tcPr>
          <w:p w14:paraId="1D65887D" w14:textId="174108A5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0</w:t>
            </w:r>
          </w:p>
        </w:tc>
        <w:tc>
          <w:tcPr>
            <w:tcW w:w="797" w:type="dxa"/>
          </w:tcPr>
          <w:p w14:paraId="5B31DD67" w14:textId="261F6BD6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1</w:t>
            </w:r>
          </w:p>
        </w:tc>
      </w:tr>
      <w:tr w:rsidR="00FD67AD" w14:paraId="5C8F0BB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B1AEB1E" w14:textId="0BA5640D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6520" w:type="dxa"/>
          </w:tcPr>
          <w:p w14:paraId="6E1007AC" w14:textId="473862D6" w:rsidR="00FD67AD" w:rsidRDefault="00984893" w:rsidP="00984893">
            <w:pPr>
              <w:tabs>
                <w:tab w:val="left" w:pos="25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r w:rsidR="00792720" w:rsidRPr="00792720">
              <w:rPr>
                <w:lang w:val="en-US"/>
              </w:rPr>
              <w:t>CA3Rad</w:t>
            </w:r>
          </w:p>
        </w:tc>
        <w:tc>
          <w:tcPr>
            <w:tcW w:w="853" w:type="dxa"/>
          </w:tcPr>
          <w:p w14:paraId="78034432" w14:textId="02FEFFB4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2</w:t>
            </w:r>
          </w:p>
        </w:tc>
        <w:tc>
          <w:tcPr>
            <w:tcW w:w="797" w:type="dxa"/>
          </w:tcPr>
          <w:p w14:paraId="305C35F7" w14:textId="06BCDBC3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3</w:t>
            </w:r>
          </w:p>
        </w:tc>
      </w:tr>
      <w:tr w:rsidR="00FD67AD" w14:paraId="2B2707A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72F0E72" w14:textId="28E34683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6520" w:type="dxa"/>
          </w:tcPr>
          <w:p w14:paraId="47631B0F" w14:textId="0A251F84" w:rsidR="00FD67AD" w:rsidRDefault="00984893" w:rsidP="00984893">
            <w:pPr>
              <w:tabs>
                <w:tab w:val="left" w:pos="2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 xml:space="preserve">: </w:t>
            </w:r>
            <w:proofErr w:type="spellStart"/>
            <w:r w:rsidR="00792720" w:rsidRPr="00792720">
              <w:rPr>
                <w:lang w:val="en-US"/>
              </w:rPr>
              <w:t>SLu</w:t>
            </w:r>
            <w:proofErr w:type="spellEnd"/>
          </w:p>
        </w:tc>
        <w:tc>
          <w:tcPr>
            <w:tcW w:w="853" w:type="dxa"/>
          </w:tcPr>
          <w:p w14:paraId="4011F16E" w14:textId="7EB9F019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797" w:type="dxa"/>
          </w:tcPr>
          <w:p w14:paraId="0B67E0C8" w14:textId="3BF6A1F6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5</w:t>
            </w:r>
          </w:p>
        </w:tc>
      </w:tr>
      <w:tr w:rsidR="00FD67AD" w14:paraId="668F7A18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F08031E" w14:textId="1B897A0B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6520" w:type="dxa"/>
          </w:tcPr>
          <w:p w14:paraId="6A4F5C21" w14:textId="48268501" w:rsidR="00FD67AD" w:rsidRDefault="00984893" w:rsidP="00792720">
            <w:pPr>
              <w:tabs>
                <w:tab w:val="left" w:pos="24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 w:rsidR="00792720">
              <w:rPr>
                <w:lang w:val="en-US"/>
              </w:rPr>
              <w:t xml:space="preserve">: </w:t>
            </w:r>
            <w:proofErr w:type="spellStart"/>
            <w:r w:rsidR="00792720" w:rsidRPr="00792720">
              <w:rPr>
                <w:lang w:val="en-US"/>
              </w:rPr>
              <w:t>MoDG</w:t>
            </w:r>
            <w:proofErr w:type="spellEnd"/>
          </w:p>
        </w:tc>
        <w:tc>
          <w:tcPr>
            <w:tcW w:w="853" w:type="dxa"/>
          </w:tcPr>
          <w:p w14:paraId="018E3C1A" w14:textId="75B4733E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6</w:t>
            </w:r>
          </w:p>
        </w:tc>
        <w:tc>
          <w:tcPr>
            <w:tcW w:w="797" w:type="dxa"/>
          </w:tcPr>
          <w:p w14:paraId="48A46A51" w14:textId="01271D39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7</w:t>
            </w:r>
          </w:p>
        </w:tc>
      </w:tr>
      <w:tr w:rsidR="00FD67AD" w14:paraId="687365DE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34D4DC8" w14:textId="3B81B5E6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6520" w:type="dxa"/>
          </w:tcPr>
          <w:p w14:paraId="5DEDEF05" w14:textId="2D60DA1D" w:rsidR="00FD67AD" w:rsidRDefault="00984893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4893">
              <w:rPr>
                <w:lang w:val="en-US"/>
              </w:rPr>
              <w:t>Hippocampal region</w:t>
            </w:r>
            <w:r>
              <w:rPr>
                <w:lang w:val="en-US"/>
              </w:rPr>
              <w:t>:</w:t>
            </w:r>
            <w:r w:rsidR="00792720">
              <w:rPr>
                <w:lang w:val="en-US"/>
              </w:rPr>
              <w:t xml:space="preserve"> </w:t>
            </w:r>
            <w:proofErr w:type="spellStart"/>
            <w:r w:rsidR="00792720" w:rsidRPr="00792720">
              <w:rPr>
                <w:lang w:val="en-US"/>
              </w:rPr>
              <w:t>GrDG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53" w:type="dxa"/>
          </w:tcPr>
          <w:p w14:paraId="0BF78336" w14:textId="2D32DAB0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8</w:t>
            </w:r>
          </w:p>
        </w:tc>
        <w:tc>
          <w:tcPr>
            <w:tcW w:w="797" w:type="dxa"/>
          </w:tcPr>
          <w:p w14:paraId="317173C7" w14:textId="2930D344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9</w:t>
            </w:r>
          </w:p>
        </w:tc>
      </w:tr>
      <w:tr w:rsidR="00FD67AD" w14:paraId="2D32410B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DE2CED" w14:textId="674DA431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6520" w:type="dxa"/>
          </w:tcPr>
          <w:p w14:paraId="6628D5EB" w14:textId="6F7A70AE" w:rsidR="00FD67AD" w:rsidRDefault="00A41151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ippocampal region: </w:t>
            </w:r>
            <w:proofErr w:type="spellStart"/>
            <w:r w:rsidR="00792720" w:rsidRPr="00792720">
              <w:rPr>
                <w:lang w:val="en-US"/>
              </w:rPr>
              <w:t>PoDG</w:t>
            </w:r>
            <w:proofErr w:type="spellEnd"/>
          </w:p>
        </w:tc>
        <w:tc>
          <w:tcPr>
            <w:tcW w:w="853" w:type="dxa"/>
          </w:tcPr>
          <w:p w14:paraId="47A39760" w14:textId="1D5A79BE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0</w:t>
            </w:r>
          </w:p>
        </w:tc>
        <w:tc>
          <w:tcPr>
            <w:tcW w:w="797" w:type="dxa"/>
          </w:tcPr>
          <w:p w14:paraId="69F31324" w14:textId="7528521F" w:rsidR="00FD67AD" w:rsidRDefault="00792720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1</w:t>
            </w:r>
          </w:p>
        </w:tc>
      </w:tr>
      <w:tr w:rsidR="00FD67AD" w14:paraId="483CA996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38AA3BE" w14:textId="12AE3AC4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6520" w:type="dxa"/>
          </w:tcPr>
          <w:p w14:paraId="29198DCF" w14:textId="0D090A62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ippocampal region: </w:t>
            </w:r>
            <w:r w:rsidRPr="00792720">
              <w:rPr>
                <w:lang w:val="en-US"/>
              </w:rPr>
              <w:t>CA1Py</w:t>
            </w:r>
          </w:p>
        </w:tc>
        <w:tc>
          <w:tcPr>
            <w:tcW w:w="853" w:type="dxa"/>
          </w:tcPr>
          <w:p w14:paraId="5461FAAA" w14:textId="5C4965CC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797" w:type="dxa"/>
          </w:tcPr>
          <w:p w14:paraId="4DDA3C00" w14:textId="5DAE358E" w:rsidR="00FD67AD" w:rsidRDefault="00792720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5</w:t>
            </w:r>
          </w:p>
        </w:tc>
      </w:tr>
      <w:tr w:rsidR="00FD67AD" w14:paraId="3A66725F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3D3E26C" w14:textId="55CD7700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6520" w:type="dxa"/>
          </w:tcPr>
          <w:p w14:paraId="4C0C2C37" w14:textId="11FDD23D" w:rsidR="00FD67AD" w:rsidRDefault="00B255FB" w:rsidP="00B25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Olfactory bulb: glomerular layer</w:t>
            </w:r>
          </w:p>
        </w:tc>
        <w:tc>
          <w:tcPr>
            <w:tcW w:w="853" w:type="dxa"/>
          </w:tcPr>
          <w:p w14:paraId="0A091AF1" w14:textId="52BC5CE9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7</w:t>
            </w:r>
          </w:p>
        </w:tc>
        <w:tc>
          <w:tcPr>
            <w:tcW w:w="797" w:type="dxa"/>
          </w:tcPr>
          <w:p w14:paraId="1A5B44AD" w14:textId="64CF8656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</w:tr>
      <w:tr w:rsidR="00FD67AD" w14:paraId="5F9DD2DD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16CB55" w14:textId="26E93D23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6520" w:type="dxa"/>
          </w:tcPr>
          <w:p w14:paraId="01A6E734" w14:textId="712BD122" w:rsidR="00FD67AD" w:rsidRDefault="00B255FB" w:rsidP="00B255FB">
            <w:pPr>
              <w:tabs>
                <w:tab w:val="left" w:pos="21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Olfactory bulb: external plexiform layer</w:t>
            </w:r>
          </w:p>
        </w:tc>
        <w:tc>
          <w:tcPr>
            <w:tcW w:w="853" w:type="dxa"/>
          </w:tcPr>
          <w:p w14:paraId="7B005A87" w14:textId="1C5CF70C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  <w:tc>
          <w:tcPr>
            <w:tcW w:w="797" w:type="dxa"/>
          </w:tcPr>
          <w:p w14:paraId="579DE66D" w14:textId="311D2399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6</w:t>
            </w:r>
          </w:p>
        </w:tc>
      </w:tr>
      <w:tr w:rsidR="00FD67AD" w14:paraId="4DE154F0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2ADBCDA" w14:textId="748CB891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6520" w:type="dxa"/>
          </w:tcPr>
          <w:p w14:paraId="16C4468B" w14:textId="62EE75D8" w:rsidR="00FD67AD" w:rsidRDefault="00B255FB" w:rsidP="00B255FB">
            <w:pPr>
              <w:tabs>
                <w:tab w:val="left" w:pos="3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Olfactory bulb: mitral cell layer</w:t>
            </w:r>
          </w:p>
        </w:tc>
        <w:tc>
          <w:tcPr>
            <w:tcW w:w="853" w:type="dxa"/>
          </w:tcPr>
          <w:p w14:paraId="02D308C8" w14:textId="1EB967EC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797" w:type="dxa"/>
          </w:tcPr>
          <w:p w14:paraId="7504A2AA" w14:textId="500D59B5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</w:tc>
      </w:tr>
      <w:tr w:rsidR="00FD67AD" w14:paraId="1E87DB2F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4851EF" w14:textId="3144114F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6520" w:type="dxa"/>
          </w:tcPr>
          <w:p w14:paraId="664ECFC4" w14:textId="30BCD814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 xml:space="preserve">Olfactory bulb: internal plexiform </w:t>
            </w:r>
            <w:r>
              <w:rPr>
                <w:lang w:val="en-US"/>
              </w:rPr>
              <w:t>layer</w:t>
            </w:r>
          </w:p>
        </w:tc>
        <w:tc>
          <w:tcPr>
            <w:tcW w:w="853" w:type="dxa"/>
          </w:tcPr>
          <w:p w14:paraId="7885885D" w14:textId="289B634E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797" w:type="dxa"/>
          </w:tcPr>
          <w:p w14:paraId="35CD42C9" w14:textId="0594BB68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</w:tr>
      <w:tr w:rsidR="00FD67AD" w14:paraId="06DEC43F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FFA6006" w14:textId="09928C73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6520" w:type="dxa"/>
          </w:tcPr>
          <w:p w14:paraId="0C17F22A" w14:textId="1E9EFBA0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Olfactory bulb: granule cell layer</w:t>
            </w:r>
          </w:p>
        </w:tc>
        <w:tc>
          <w:tcPr>
            <w:tcW w:w="853" w:type="dxa"/>
          </w:tcPr>
          <w:p w14:paraId="0DB1D9D4" w14:textId="6A75B95A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1</w:t>
            </w:r>
          </w:p>
        </w:tc>
        <w:tc>
          <w:tcPr>
            <w:tcW w:w="797" w:type="dxa"/>
          </w:tcPr>
          <w:p w14:paraId="7AFE3FB4" w14:textId="427B7FDE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</w:tc>
      </w:tr>
      <w:tr w:rsidR="00FD67AD" w14:paraId="0E6C8BDF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8BD8E24" w14:textId="7E51DFF2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6520" w:type="dxa"/>
          </w:tcPr>
          <w:p w14:paraId="51B5497E" w14:textId="1324A931" w:rsidR="00FD67AD" w:rsidRDefault="00B255FB" w:rsidP="00B25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Accessory olfactory bulb: glomerular, external plexiform and mitral cell layer</w:t>
            </w:r>
          </w:p>
        </w:tc>
        <w:tc>
          <w:tcPr>
            <w:tcW w:w="853" w:type="dxa"/>
          </w:tcPr>
          <w:p w14:paraId="32D14C74" w14:textId="63C77E0E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2</w:t>
            </w:r>
          </w:p>
        </w:tc>
        <w:tc>
          <w:tcPr>
            <w:tcW w:w="797" w:type="dxa"/>
          </w:tcPr>
          <w:p w14:paraId="226EC447" w14:textId="23519849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</w:tr>
      <w:tr w:rsidR="00FD67AD" w14:paraId="4D80F0E5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8CE5499" w14:textId="261D9C7E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6520" w:type="dxa"/>
          </w:tcPr>
          <w:p w14:paraId="7F8E262C" w14:textId="154AA5C8" w:rsidR="00FD67AD" w:rsidRDefault="00B255FB" w:rsidP="00B255FB">
            <w:pPr>
              <w:tabs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Accessory olfactory bulb: granule cell layer</w:t>
            </w:r>
          </w:p>
        </w:tc>
        <w:tc>
          <w:tcPr>
            <w:tcW w:w="853" w:type="dxa"/>
          </w:tcPr>
          <w:p w14:paraId="0B5B5DA6" w14:textId="204C0720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797" w:type="dxa"/>
          </w:tcPr>
          <w:p w14:paraId="4B245FED" w14:textId="1A30BE2C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1</w:t>
            </w:r>
          </w:p>
        </w:tc>
      </w:tr>
      <w:tr w:rsidR="00FD67AD" w14:paraId="53121E43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49B3284" w14:textId="50C52B0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79</w:t>
            </w:r>
          </w:p>
        </w:tc>
        <w:tc>
          <w:tcPr>
            <w:tcW w:w="6520" w:type="dxa"/>
          </w:tcPr>
          <w:p w14:paraId="19BC7406" w14:textId="35E256E3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Anterior olfactory nucleus</w:t>
            </w:r>
          </w:p>
        </w:tc>
        <w:tc>
          <w:tcPr>
            <w:tcW w:w="853" w:type="dxa"/>
          </w:tcPr>
          <w:p w14:paraId="6DBBDB79" w14:textId="3317EAE8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4</w:t>
            </w:r>
          </w:p>
        </w:tc>
        <w:tc>
          <w:tcPr>
            <w:tcW w:w="797" w:type="dxa"/>
          </w:tcPr>
          <w:p w14:paraId="5ADFB43B" w14:textId="1CCE62CC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2</w:t>
            </w:r>
          </w:p>
        </w:tc>
      </w:tr>
      <w:tr w:rsidR="00FD67AD" w14:paraId="2682D57A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93EBC0" w14:textId="0456FA53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6520" w:type="dxa"/>
          </w:tcPr>
          <w:p w14:paraId="56F791B7" w14:textId="3986B811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subiculum</w:t>
            </w:r>
          </w:p>
        </w:tc>
        <w:tc>
          <w:tcPr>
            <w:tcW w:w="853" w:type="dxa"/>
          </w:tcPr>
          <w:p w14:paraId="729DEE5F" w14:textId="64C2AF36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2</w:t>
            </w:r>
          </w:p>
        </w:tc>
        <w:tc>
          <w:tcPr>
            <w:tcW w:w="797" w:type="dxa"/>
          </w:tcPr>
          <w:p w14:paraId="2FCEAAFF" w14:textId="17A8BDF2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3</w:t>
            </w:r>
          </w:p>
        </w:tc>
      </w:tr>
      <w:tr w:rsidR="00FD67AD" w14:paraId="6FF0DC35" w14:textId="77777777" w:rsidTr="0080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73F2459" w14:textId="1ECBC7A8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6520" w:type="dxa"/>
          </w:tcPr>
          <w:p w14:paraId="4DF66C4A" w14:textId="765D74F1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Medial amygdala</w:t>
            </w:r>
          </w:p>
        </w:tc>
        <w:tc>
          <w:tcPr>
            <w:tcW w:w="853" w:type="dxa"/>
          </w:tcPr>
          <w:p w14:paraId="01A53019" w14:textId="3C873BB1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797" w:type="dxa"/>
          </w:tcPr>
          <w:p w14:paraId="3932E10F" w14:textId="4E3A59C3" w:rsidR="00FD67AD" w:rsidRDefault="00B255FB" w:rsidP="00F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</w:tr>
      <w:tr w:rsidR="00FD67AD" w14:paraId="2144ACFC" w14:textId="7777777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7F10C41" w14:textId="78BCAEC5" w:rsidR="00FD67AD" w:rsidRDefault="00006532" w:rsidP="00FD67AD">
            <w:pPr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6520" w:type="dxa"/>
          </w:tcPr>
          <w:p w14:paraId="64C9E8B3" w14:textId="074365D9" w:rsidR="00FD67AD" w:rsidRDefault="00B255FB" w:rsidP="00B255FB">
            <w:pPr>
              <w:tabs>
                <w:tab w:val="left" w:pos="1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55FB">
              <w:rPr>
                <w:lang w:val="en-US"/>
              </w:rPr>
              <w:t>Medial preoptic nucleus</w:t>
            </w:r>
          </w:p>
        </w:tc>
        <w:tc>
          <w:tcPr>
            <w:tcW w:w="853" w:type="dxa"/>
          </w:tcPr>
          <w:p w14:paraId="30F10414" w14:textId="671F00A3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4</w:t>
            </w:r>
          </w:p>
        </w:tc>
        <w:tc>
          <w:tcPr>
            <w:tcW w:w="797" w:type="dxa"/>
          </w:tcPr>
          <w:p w14:paraId="29364012" w14:textId="7AC32940" w:rsidR="00FD67AD" w:rsidRDefault="00B255FB" w:rsidP="00F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6</w:t>
            </w:r>
          </w:p>
        </w:tc>
      </w:tr>
    </w:tbl>
    <w:p w14:paraId="4FF9C3C6" w14:textId="46BD2DEF" w:rsidR="0043071B" w:rsidRPr="002A2576" w:rsidRDefault="0043071B">
      <w:pPr>
        <w:rPr>
          <w:lang w:val="en-US"/>
        </w:rPr>
      </w:pPr>
    </w:p>
    <w:sectPr w:rsidR="0043071B" w:rsidRPr="002A2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76"/>
    <w:rsid w:val="000037E7"/>
    <w:rsid w:val="00006532"/>
    <w:rsid w:val="00056999"/>
    <w:rsid w:val="000D3319"/>
    <w:rsid w:val="0013731B"/>
    <w:rsid w:val="0015103F"/>
    <w:rsid w:val="00165D64"/>
    <w:rsid w:val="001D6CC5"/>
    <w:rsid w:val="002044A2"/>
    <w:rsid w:val="00214E20"/>
    <w:rsid w:val="002367D0"/>
    <w:rsid w:val="002468F7"/>
    <w:rsid w:val="00254E84"/>
    <w:rsid w:val="00264266"/>
    <w:rsid w:val="002701F8"/>
    <w:rsid w:val="002956A0"/>
    <w:rsid w:val="002A2576"/>
    <w:rsid w:val="002D224F"/>
    <w:rsid w:val="00330CE7"/>
    <w:rsid w:val="00342A60"/>
    <w:rsid w:val="0036124B"/>
    <w:rsid w:val="00373C34"/>
    <w:rsid w:val="003C2711"/>
    <w:rsid w:val="003C3130"/>
    <w:rsid w:val="003C4E89"/>
    <w:rsid w:val="003E6545"/>
    <w:rsid w:val="004039A6"/>
    <w:rsid w:val="00410A59"/>
    <w:rsid w:val="004139DA"/>
    <w:rsid w:val="0043071B"/>
    <w:rsid w:val="00461A59"/>
    <w:rsid w:val="004B2EFC"/>
    <w:rsid w:val="004D0EBD"/>
    <w:rsid w:val="00515EC0"/>
    <w:rsid w:val="005232EB"/>
    <w:rsid w:val="00597E11"/>
    <w:rsid w:val="005A7248"/>
    <w:rsid w:val="005F2B7C"/>
    <w:rsid w:val="00614D4D"/>
    <w:rsid w:val="00661C8F"/>
    <w:rsid w:val="006E2A20"/>
    <w:rsid w:val="007351C6"/>
    <w:rsid w:val="00737E42"/>
    <w:rsid w:val="00762F8B"/>
    <w:rsid w:val="00765C78"/>
    <w:rsid w:val="00792720"/>
    <w:rsid w:val="007C0881"/>
    <w:rsid w:val="008045A7"/>
    <w:rsid w:val="00833866"/>
    <w:rsid w:val="008551A2"/>
    <w:rsid w:val="00895988"/>
    <w:rsid w:val="008C0918"/>
    <w:rsid w:val="008F218B"/>
    <w:rsid w:val="00906E77"/>
    <w:rsid w:val="00916725"/>
    <w:rsid w:val="00984893"/>
    <w:rsid w:val="00993E6A"/>
    <w:rsid w:val="009B683D"/>
    <w:rsid w:val="009F26FB"/>
    <w:rsid w:val="00A06714"/>
    <w:rsid w:val="00A20710"/>
    <w:rsid w:val="00A41151"/>
    <w:rsid w:val="00A53D44"/>
    <w:rsid w:val="00A70F4C"/>
    <w:rsid w:val="00A96D8F"/>
    <w:rsid w:val="00AA60FB"/>
    <w:rsid w:val="00AB14AE"/>
    <w:rsid w:val="00AB1EBA"/>
    <w:rsid w:val="00AD3A5C"/>
    <w:rsid w:val="00B255FB"/>
    <w:rsid w:val="00B25D1D"/>
    <w:rsid w:val="00B91CEA"/>
    <w:rsid w:val="00BB082E"/>
    <w:rsid w:val="00BD7365"/>
    <w:rsid w:val="00C308F8"/>
    <w:rsid w:val="00C63F24"/>
    <w:rsid w:val="00C810CB"/>
    <w:rsid w:val="00C832C2"/>
    <w:rsid w:val="00CB278B"/>
    <w:rsid w:val="00CB4792"/>
    <w:rsid w:val="00CF4EEF"/>
    <w:rsid w:val="00D06916"/>
    <w:rsid w:val="00D343CA"/>
    <w:rsid w:val="00D905A1"/>
    <w:rsid w:val="00DA5F43"/>
    <w:rsid w:val="00DC3506"/>
    <w:rsid w:val="00DE2D31"/>
    <w:rsid w:val="00DF2CA2"/>
    <w:rsid w:val="00E00DAD"/>
    <w:rsid w:val="00E32823"/>
    <w:rsid w:val="00E4369A"/>
    <w:rsid w:val="00E933F6"/>
    <w:rsid w:val="00F3722B"/>
    <w:rsid w:val="00F45112"/>
    <w:rsid w:val="00F75A6B"/>
    <w:rsid w:val="00F90A08"/>
    <w:rsid w:val="00FD67AD"/>
    <w:rsid w:val="00FE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F28623"/>
  <w15:chartTrackingRefBased/>
  <w15:docId w15:val="{CDF5BD07-764E-E342-BEB7-F45520DA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C27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C27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C27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3C271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3C271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5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illekens</dc:creator>
  <cp:keywords/>
  <dc:description/>
  <cp:lastModifiedBy>Stefanie Willekens</cp:lastModifiedBy>
  <cp:revision>30</cp:revision>
  <dcterms:created xsi:type="dcterms:W3CDTF">2022-10-26T13:52:00Z</dcterms:created>
  <dcterms:modified xsi:type="dcterms:W3CDTF">2022-11-02T13:40:00Z</dcterms:modified>
</cp:coreProperties>
</file>